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A7571" w14:textId="77777777" w:rsidR="003E4639" w:rsidRPr="00171C2D" w:rsidRDefault="003E4639" w:rsidP="003E4639">
      <w:pPr>
        <w:rPr>
          <w:b/>
          <w:bCs/>
          <w:sz w:val="28"/>
          <w:szCs w:val="28"/>
        </w:rPr>
      </w:pPr>
      <w:r w:rsidRPr="00171C2D">
        <w:rPr>
          <w:b/>
          <w:bCs/>
          <w:sz w:val="28"/>
          <w:szCs w:val="28"/>
        </w:rPr>
        <w:t>Supplementary Tables</w:t>
      </w:r>
    </w:p>
    <w:p w14:paraId="3F785C2C" w14:textId="77777777" w:rsidR="003E4639" w:rsidRPr="00171C2D" w:rsidRDefault="003E4639" w:rsidP="003E4639">
      <w:pPr>
        <w:rPr>
          <w:b/>
          <w:bCs/>
          <w:sz w:val="28"/>
          <w:szCs w:val="28"/>
        </w:rPr>
      </w:pPr>
    </w:p>
    <w:p w14:paraId="0774E1F3" w14:textId="30E04C79" w:rsidR="003E4639" w:rsidRPr="00171C2D" w:rsidRDefault="003E4639" w:rsidP="003E4639">
      <w:r w:rsidRPr="00171C2D">
        <w:rPr>
          <w:b/>
          <w:bCs/>
        </w:rPr>
        <w:t>Table S1</w:t>
      </w:r>
      <w:r w:rsidRPr="00171C2D">
        <w:t xml:space="preserve"> Hazard ratios and 95% confidence intervals for disability pension according to back pain sickness day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701"/>
        <w:gridCol w:w="2410"/>
      </w:tblGrid>
      <w:tr w:rsidR="003E4639" w:rsidRPr="00171C2D" w14:paraId="2E8C6A59" w14:textId="77777777" w:rsidTr="003471F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0CD237" w14:textId="77777777" w:rsidR="003E4639" w:rsidRPr="00171C2D" w:rsidRDefault="003E4639" w:rsidP="003471F4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E93E87" w14:textId="77777777" w:rsidR="003E4639" w:rsidRPr="00171C2D" w:rsidRDefault="003E4639" w:rsidP="003471F4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10A3E0" w14:textId="77777777" w:rsidR="003E4639" w:rsidRPr="00171C2D" w:rsidRDefault="003E4639" w:rsidP="003471F4">
            <w:r w:rsidRPr="00171C2D">
              <w:rPr>
                <w:b/>
                <w:bCs/>
              </w:rPr>
              <w:t>N case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6B9242" w14:textId="77777777" w:rsidR="003E4639" w:rsidRPr="00171C2D" w:rsidRDefault="003E4639" w:rsidP="003471F4">
            <w:r w:rsidRPr="00171C2D">
              <w:rPr>
                <w:b/>
                <w:bCs/>
              </w:rPr>
              <w:t>Model 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D6A532" w14:textId="77777777" w:rsidR="003E4639" w:rsidRPr="00171C2D" w:rsidRDefault="003E4639" w:rsidP="003471F4">
            <w:r w:rsidRPr="00171C2D">
              <w:rPr>
                <w:b/>
                <w:bCs/>
              </w:rPr>
              <w:t>Model 2</w:t>
            </w:r>
          </w:p>
        </w:tc>
      </w:tr>
      <w:tr w:rsidR="003E4639" w:rsidRPr="00171C2D" w14:paraId="5F6DFE13" w14:textId="77777777" w:rsidTr="003471F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D8A37C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Me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04AD02" w14:textId="77777777" w:rsidR="003E4639" w:rsidRPr="00171C2D" w:rsidRDefault="003E4639" w:rsidP="003471F4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6DDADA" w14:textId="77777777" w:rsidR="003E4639" w:rsidRPr="00171C2D" w:rsidRDefault="003E4639" w:rsidP="003471F4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71AEB7" w14:textId="77777777" w:rsidR="003E4639" w:rsidRPr="00171C2D" w:rsidRDefault="003E4639" w:rsidP="003471F4">
            <w:pPr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48944C" w14:textId="77777777" w:rsidR="003E4639" w:rsidRPr="00171C2D" w:rsidRDefault="003E4639" w:rsidP="003471F4">
            <w:pPr>
              <w:rPr>
                <w:b/>
                <w:bCs/>
              </w:rPr>
            </w:pPr>
          </w:p>
        </w:tc>
      </w:tr>
      <w:tr w:rsidR="003E4639" w:rsidRPr="00171C2D" w14:paraId="0F1E3F6B" w14:textId="77777777" w:rsidTr="003471F4">
        <w:tc>
          <w:tcPr>
            <w:tcW w:w="1418" w:type="dxa"/>
            <w:tcBorders>
              <w:top w:val="single" w:sz="4" w:space="0" w:color="auto"/>
            </w:tcBorders>
          </w:tcPr>
          <w:p w14:paraId="19B91046" w14:textId="77777777" w:rsidR="003E4639" w:rsidRPr="00171C2D" w:rsidRDefault="003E4639" w:rsidP="003471F4">
            <w:r w:rsidRPr="00171C2D">
              <w:t>Back-pain S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B1FA16" w14:textId="77777777" w:rsidR="003E4639" w:rsidRPr="00171C2D" w:rsidRDefault="003E4639" w:rsidP="003471F4">
            <w:r w:rsidRPr="00171C2D">
              <w:t>Non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D401B9" w14:textId="77777777" w:rsidR="003E4639" w:rsidRPr="00171C2D" w:rsidRDefault="003E4639" w:rsidP="003471F4">
            <w:r w:rsidRPr="00171C2D">
              <w:t>10,198 (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5152E70E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476DD8C" w14:textId="77777777" w:rsidR="003E4639" w:rsidRPr="00171C2D" w:rsidRDefault="003E4639" w:rsidP="003471F4">
            <w:r w:rsidRPr="00171C2D">
              <w:t>1</w:t>
            </w:r>
          </w:p>
        </w:tc>
      </w:tr>
      <w:tr w:rsidR="003E4639" w:rsidRPr="00171C2D" w14:paraId="410AD107" w14:textId="77777777" w:rsidTr="003471F4">
        <w:tc>
          <w:tcPr>
            <w:tcW w:w="1418" w:type="dxa"/>
          </w:tcPr>
          <w:p w14:paraId="1673B395" w14:textId="77777777" w:rsidR="003E4639" w:rsidRPr="00171C2D" w:rsidRDefault="003E4639" w:rsidP="003471F4"/>
        </w:tc>
        <w:tc>
          <w:tcPr>
            <w:tcW w:w="1417" w:type="dxa"/>
          </w:tcPr>
          <w:p w14:paraId="6FBD0815" w14:textId="77777777" w:rsidR="003E4639" w:rsidRPr="00171C2D" w:rsidRDefault="003E4639" w:rsidP="003471F4">
            <w:r w:rsidRPr="00171C2D">
              <w:rPr>
                <w:u w:val="single"/>
              </w:rPr>
              <w:t>&lt;</w:t>
            </w:r>
            <w:r w:rsidRPr="00171C2D">
              <w:t>90 days</w:t>
            </w:r>
          </w:p>
        </w:tc>
        <w:tc>
          <w:tcPr>
            <w:tcW w:w="1418" w:type="dxa"/>
          </w:tcPr>
          <w:p w14:paraId="41EC0D3B" w14:textId="77777777" w:rsidR="003E4639" w:rsidRPr="00171C2D" w:rsidRDefault="003E4639" w:rsidP="003471F4">
            <w:r w:rsidRPr="00171C2D">
              <w:t>407 (4)</w:t>
            </w:r>
          </w:p>
        </w:tc>
        <w:tc>
          <w:tcPr>
            <w:tcW w:w="1701" w:type="dxa"/>
            <w:tcBorders>
              <w:left w:val="nil"/>
            </w:tcBorders>
          </w:tcPr>
          <w:p w14:paraId="17C4772A" w14:textId="77777777" w:rsidR="003E4639" w:rsidRPr="00171C2D" w:rsidRDefault="003E4639" w:rsidP="003471F4">
            <w:r w:rsidRPr="00171C2D">
              <w:t>1.80 (1.63-1.98)</w:t>
            </w:r>
          </w:p>
        </w:tc>
        <w:tc>
          <w:tcPr>
            <w:tcW w:w="2410" w:type="dxa"/>
          </w:tcPr>
          <w:p w14:paraId="671C3ADB" w14:textId="77777777" w:rsidR="003E4639" w:rsidRPr="00171C2D" w:rsidRDefault="003E4639" w:rsidP="003471F4">
            <w:r w:rsidRPr="00171C2D">
              <w:t>1.55 (1.41-1.72)</w:t>
            </w:r>
          </w:p>
        </w:tc>
      </w:tr>
      <w:tr w:rsidR="003E4639" w:rsidRPr="00171C2D" w14:paraId="4189E375" w14:textId="77777777" w:rsidTr="003471F4">
        <w:tc>
          <w:tcPr>
            <w:tcW w:w="1418" w:type="dxa"/>
          </w:tcPr>
          <w:p w14:paraId="5701E1D8" w14:textId="77777777" w:rsidR="003E4639" w:rsidRPr="00171C2D" w:rsidRDefault="003E4639" w:rsidP="003471F4"/>
        </w:tc>
        <w:tc>
          <w:tcPr>
            <w:tcW w:w="1417" w:type="dxa"/>
          </w:tcPr>
          <w:p w14:paraId="7E41EF4F" w14:textId="77777777" w:rsidR="003E4639" w:rsidRPr="00171C2D" w:rsidRDefault="003E4639" w:rsidP="003471F4">
            <w:pPr>
              <w:rPr>
                <w:u w:val="single"/>
              </w:rPr>
            </w:pPr>
            <w:r w:rsidRPr="00171C2D">
              <w:t>&gt;90 days</w:t>
            </w:r>
          </w:p>
        </w:tc>
        <w:tc>
          <w:tcPr>
            <w:tcW w:w="1418" w:type="dxa"/>
          </w:tcPr>
          <w:p w14:paraId="4286B3B8" w14:textId="77777777" w:rsidR="003E4639" w:rsidRPr="00171C2D" w:rsidRDefault="003E4639" w:rsidP="003471F4">
            <w:r w:rsidRPr="00171C2D">
              <w:t>567 (14)</w:t>
            </w:r>
          </w:p>
        </w:tc>
        <w:tc>
          <w:tcPr>
            <w:tcW w:w="1701" w:type="dxa"/>
            <w:tcBorders>
              <w:left w:val="nil"/>
            </w:tcBorders>
          </w:tcPr>
          <w:p w14:paraId="44A963CC" w14:textId="77777777" w:rsidR="003E4639" w:rsidRPr="00171C2D" w:rsidRDefault="003E4639" w:rsidP="003471F4">
            <w:r w:rsidRPr="00171C2D">
              <w:t>6.10 (5.60-6.63)</w:t>
            </w:r>
          </w:p>
        </w:tc>
        <w:tc>
          <w:tcPr>
            <w:tcW w:w="2410" w:type="dxa"/>
          </w:tcPr>
          <w:p w14:paraId="31666DAA" w14:textId="77777777" w:rsidR="003E4639" w:rsidRPr="00171C2D" w:rsidRDefault="003E4639" w:rsidP="003471F4">
            <w:r w:rsidRPr="00171C2D">
              <w:t>5.05 (4.64-5.50)</w:t>
            </w:r>
          </w:p>
        </w:tc>
      </w:tr>
      <w:tr w:rsidR="003E4639" w:rsidRPr="00171C2D" w14:paraId="5223C037" w14:textId="77777777" w:rsidTr="003471F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E7CB08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Wome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64CF58" w14:textId="77777777" w:rsidR="003E4639" w:rsidRPr="00171C2D" w:rsidRDefault="003E4639" w:rsidP="003471F4">
            <w:pPr>
              <w:rPr>
                <w:u w:val="singl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7329D9" w14:textId="77777777" w:rsidR="003E4639" w:rsidRPr="00171C2D" w:rsidRDefault="003E4639" w:rsidP="003471F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196398" w14:textId="77777777" w:rsidR="003E4639" w:rsidRPr="00171C2D" w:rsidRDefault="003E4639" w:rsidP="003471F4"/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C0E7823" w14:textId="77777777" w:rsidR="003E4639" w:rsidRPr="00171C2D" w:rsidRDefault="003E4639" w:rsidP="003471F4"/>
        </w:tc>
      </w:tr>
      <w:tr w:rsidR="003E4639" w:rsidRPr="00171C2D" w14:paraId="0E798666" w14:textId="77777777" w:rsidTr="003471F4">
        <w:tc>
          <w:tcPr>
            <w:tcW w:w="1418" w:type="dxa"/>
            <w:tcBorders>
              <w:top w:val="single" w:sz="4" w:space="0" w:color="auto"/>
            </w:tcBorders>
          </w:tcPr>
          <w:p w14:paraId="4091CE3B" w14:textId="77777777" w:rsidR="003E4639" w:rsidRPr="00171C2D" w:rsidRDefault="003E4639" w:rsidP="003471F4">
            <w:r w:rsidRPr="00171C2D">
              <w:t>Back-pain S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A17584" w14:textId="77777777" w:rsidR="003E4639" w:rsidRPr="00171C2D" w:rsidRDefault="003E4639" w:rsidP="003471F4">
            <w:pPr>
              <w:rPr>
                <w:u w:val="single"/>
              </w:rPr>
            </w:pPr>
            <w:r w:rsidRPr="00171C2D">
              <w:t>Non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2618C1" w14:textId="77777777" w:rsidR="003E4639" w:rsidRPr="00171C2D" w:rsidRDefault="003E4639" w:rsidP="003471F4">
            <w:r w:rsidRPr="00171C2D">
              <w:t>13,019 (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9068C0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80F4FE9" w14:textId="77777777" w:rsidR="003E4639" w:rsidRPr="00171C2D" w:rsidRDefault="003E4639" w:rsidP="003471F4">
            <w:r w:rsidRPr="00171C2D">
              <w:t>1</w:t>
            </w:r>
          </w:p>
        </w:tc>
      </w:tr>
      <w:tr w:rsidR="003E4639" w:rsidRPr="00171C2D" w14:paraId="5751D217" w14:textId="77777777" w:rsidTr="003471F4">
        <w:tc>
          <w:tcPr>
            <w:tcW w:w="1418" w:type="dxa"/>
          </w:tcPr>
          <w:p w14:paraId="6725A7FB" w14:textId="77777777" w:rsidR="003E4639" w:rsidRPr="00171C2D" w:rsidRDefault="003E4639" w:rsidP="003471F4"/>
        </w:tc>
        <w:tc>
          <w:tcPr>
            <w:tcW w:w="1417" w:type="dxa"/>
          </w:tcPr>
          <w:p w14:paraId="2AAA397A" w14:textId="77777777" w:rsidR="003E4639" w:rsidRPr="00171C2D" w:rsidRDefault="003E4639" w:rsidP="003471F4">
            <w:pPr>
              <w:rPr>
                <w:u w:val="single"/>
              </w:rPr>
            </w:pPr>
            <w:r w:rsidRPr="00171C2D">
              <w:rPr>
                <w:u w:val="single"/>
              </w:rPr>
              <w:t>&lt;</w:t>
            </w:r>
            <w:r w:rsidRPr="00171C2D">
              <w:t>90 days</w:t>
            </w:r>
          </w:p>
        </w:tc>
        <w:tc>
          <w:tcPr>
            <w:tcW w:w="1418" w:type="dxa"/>
          </w:tcPr>
          <w:p w14:paraId="5F6BC95F" w14:textId="77777777" w:rsidR="003E4639" w:rsidRPr="00171C2D" w:rsidRDefault="003E4639" w:rsidP="003471F4">
            <w:r w:rsidRPr="00171C2D">
              <w:t>491 (5)</w:t>
            </w:r>
          </w:p>
        </w:tc>
        <w:tc>
          <w:tcPr>
            <w:tcW w:w="1701" w:type="dxa"/>
          </w:tcPr>
          <w:p w14:paraId="4519295D" w14:textId="77777777" w:rsidR="003E4639" w:rsidRPr="00171C2D" w:rsidRDefault="003E4639" w:rsidP="003471F4">
            <w:r w:rsidRPr="00171C2D">
              <w:t>1.63 (1.49-1.79)</w:t>
            </w:r>
          </w:p>
        </w:tc>
        <w:tc>
          <w:tcPr>
            <w:tcW w:w="2410" w:type="dxa"/>
          </w:tcPr>
          <w:p w14:paraId="7154A52E" w14:textId="77777777" w:rsidR="003E4639" w:rsidRPr="00171C2D" w:rsidRDefault="003E4639" w:rsidP="003471F4">
            <w:r w:rsidRPr="00171C2D">
              <w:t>1.51 (1.38-1.66)</w:t>
            </w:r>
          </w:p>
        </w:tc>
      </w:tr>
      <w:tr w:rsidR="003E4639" w:rsidRPr="00171C2D" w14:paraId="4CA764A0" w14:textId="77777777" w:rsidTr="003471F4">
        <w:tc>
          <w:tcPr>
            <w:tcW w:w="1418" w:type="dxa"/>
            <w:tcBorders>
              <w:bottom w:val="single" w:sz="4" w:space="0" w:color="auto"/>
            </w:tcBorders>
          </w:tcPr>
          <w:p w14:paraId="78F5AA46" w14:textId="77777777" w:rsidR="003E4639" w:rsidRPr="00171C2D" w:rsidRDefault="003E4639" w:rsidP="003471F4"/>
        </w:tc>
        <w:tc>
          <w:tcPr>
            <w:tcW w:w="1417" w:type="dxa"/>
            <w:tcBorders>
              <w:bottom w:val="single" w:sz="4" w:space="0" w:color="auto"/>
            </w:tcBorders>
          </w:tcPr>
          <w:p w14:paraId="03922B2E" w14:textId="77777777" w:rsidR="003E4639" w:rsidRPr="00171C2D" w:rsidRDefault="003E4639" w:rsidP="003471F4">
            <w:pPr>
              <w:rPr>
                <w:u w:val="single"/>
              </w:rPr>
            </w:pPr>
            <w:r w:rsidRPr="00171C2D">
              <w:t>&gt;90 day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8F3EFB" w14:textId="77777777" w:rsidR="003E4639" w:rsidRPr="00171C2D" w:rsidRDefault="003E4639" w:rsidP="003471F4">
            <w:r w:rsidRPr="00171C2D">
              <w:t>656 (1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6FF0A9" w14:textId="77777777" w:rsidR="003E4639" w:rsidRPr="00171C2D" w:rsidRDefault="003E4639" w:rsidP="003471F4">
            <w:r w:rsidRPr="00171C2D">
              <w:t>4.45 (4.11-4.8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C705632" w14:textId="77777777" w:rsidR="003E4639" w:rsidRPr="00171C2D" w:rsidRDefault="003E4639" w:rsidP="003471F4">
            <w:r w:rsidRPr="00171C2D">
              <w:t>4.06 (3.75-4.39)</w:t>
            </w:r>
          </w:p>
        </w:tc>
      </w:tr>
    </w:tbl>
    <w:p w14:paraId="4CCC2B43" w14:textId="4A1F6130" w:rsidR="003E4639" w:rsidRPr="00171C2D" w:rsidRDefault="008D7301" w:rsidP="003E4639">
      <w:pPr>
        <w:rPr>
          <w:i/>
          <w:iCs/>
        </w:rPr>
      </w:pPr>
      <w:r w:rsidRPr="00171C2D">
        <w:rPr>
          <w:i/>
          <w:iCs/>
        </w:rPr>
        <w:t xml:space="preserve">Back-pain </w:t>
      </w:r>
      <w:r w:rsidR="003E4639" w:rsidRPr="00171C2D">
        <w:rPr>
          <w:i/>
          <w:iCs/>
        </w:rPr>
        <w:t>SA</w:t>
      </w:r>
      <w:r w:rsidRPr="00171C2D">
        <w:rPr>
          <w:i/>
          <w:iCs/>
        </w:rPr>
        <w:t xml:space="preserve"> </w:t>
      </w:r>
      <w:r w:rsidR="003E4639" w:rsidRPr="00171C2D">
        <w:rPr>
          <w:i/>
          <w:iCs/>
        </w:rPr>
        <w:t xml:space="preserve">= </w:t>
      </w:r>
      <w:r w:rsidRPr="00171C2D">
        <w:rPr>
          <w:i/>
          <w:iCs/>
        </w:rPr>
        <w:t xml:space="preserve">n. days of </w:t>
      </w:r>
      <w:r w:rsidR="003E4639" w:rsidRPr="00171C2D">
        <w:rPr>
          <w:i/>
          <w:iCs/>
        </w:rPr>
        <w:t xml:space="preserve">sickness absence for back pain </w:t>
      </w:r>
    </w:p>
    <w:p w14:paraId="4FA47AB6" w14:textId="77777777" w:rsidR="003E4639" w:rsidRPr="00171C2D" w:rsidRDefault="003E4639" w:rsidP="003E4639">
      <w:pPr>
        <w:rPr>
          <w:i/>
          <w:iCs/>
        </w:rPr>
      </w:pPr>
      <w:r w:rsidRPr="00171C2D">
        <w:rPr>
          <w:i/>
          <w:iCs/>
        </w:rPr>
        <w:t>Model 1 is adjusted for age</w:t>
      </w:r>
    </w:p>
    <w:p w14:paraId="74047BFE" w14:textId="3C3CFD9A" w:rsidR="003E4639" w:rsidRPr="00171C2D" w:rsidRDefault="003E4639" w:rsidP="003E4639">
      <w:pPr>
        <w:rPr>
          <w:i/>
          <w:iCs/>
        </w:rPr>
      </w:pPr>
      <w:r w:rsidRPr="00171C2D">
        <w:rPr>
          <w:i/>
          <w:iCs/>
        </w:rPr>
        <w:t xml:space="preserve">Model </w:t>
      </w:r>
      <w:r w:rsidR="008D3EFE" w:rsidRPr="00171C2D">
        <w:rPr>
          <w:i/>
          <w:iCs/>
        </w:rPr>
        <w:t>2</w:t>
      </w:r>
      <w:r w:rsidRPr="00171C2D">
        <w:rPr>
          <w:i/>
          <w:iCs/>
        </w:rPr>
        <w:t xml:space="preserve"> is adjusted for age, civil status, previous unemployment, and highest achieved education. </w:t>
      </w:r>
    </w:p>
    <w:p w14:paraId="6B15C458" w14:textId="77777777" w:rsidR="003E4639" w:rsidRPr="00171C2D" w:rsidRDefault="003E4639" w:rsidP="003E4639">
      <w:pPr>
        <w:rPr>
          <w:b/>
          <w:bCs/>
        </w:rPr>
      </w:pPr>
    </w:p>
    <w:p w14:paraId="3D1A5496" w14:textId="77777777" w:rsidR="003E4639" w:rsidRPr="00171C2D" w:rsidRDefault="003E4639" w:rsidP="003E4639">
      <w:pPr>
        <w:rPr>
          <w:b/>
          <w:bCs/>
        </w:rPr>
      </w:pPr>
    </w:p>
    <w:p w14:paraId="362BD8A2" w14:textId="77777777" w:rsidR="003E4639" w:rsidRPr="00171C2D" w:rsidRDefault="003E4639" w:rsidP="003E4639">
      <w:pPr>
        <w:rPr>
          <w:b/>
          <w:bCs/>
        </w:rPr>
      </w:pPr>
    </w:p>
    <w:p w14:paraId="4B228608" w14:textId="77777777" w:rsidR="003E4639" w:rsidRPr="00171C2D" w:rsidRDefault="003E4639" w:rsidP="003E4639">
      <w:pPr>
        <w:rPr>
          <w:b/>
          <w:bCs/>
        </w:rPr>
      </w:pPr>
    </w:p>
    <w:p w14:paraId="067CD02E" w14:textId="27E29639" w:rsidR="003E4639" w:rsidRPr="00171C2D" w:rsidRDefault="003E4639" w:rsidP="003E4639">
      <w:pPr>
        <w:rPr>
          <w:i/>
          <w:iCs/>
        </w:rPr>
      </w:pPr>
      <w:r w:rsidRPr="00171C2D">
        <w:rPr>
          <w:b/>
          <w:bCs/>
        </w:rPr>
        <w:t>Table S2</w:t>
      </w:r>
      <w:r w:rsidRPr="00171C2D">
        <w:t xml:space="preserve"> Hazard ratios and 95% confidence intervals for early old age pension without income (1 PBA) according to back pain sickness day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1701"/>
        <w:gridCol w:w="2410"/>
      </w:tblGrid>
      <w:tr w:rsidR="003E4639" w:rsidRPr="00171C2D" w14:paraId="63783104" w14:textId="77777777" w:rsidTr="003471F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4B1E11" w14:textId="77777777" w:rsidR="003E4639" w:rsidRPr="00171C2D" w:rsidRDefault="003E4639" w:rsidP="003471F4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CD7C91" w14:textId="77777777" w:rsidR="003E4639" w:rsidRPr="00171C2D" w:rsidRDefault="003E4639" w:rsidP="003471F4">
            <w:pPr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30B365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N cas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5F1909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Model 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50451D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Model 2</w:t>
            </w:r>
          </w:p>
        </w:tc>
      </w:tr>
      <w:tr w:rsidR="003E4639" w:rsidRPr="00171C2D" w14:paraId="4F53B6DA" w14:textId="77777777" w:rsidTr="003471F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FD4B3C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3BFC09" w14:textId="77777777" w:rsidR="003E4639" w:rsidRPr="00171C2D" w:rsidRDefault="003E4639" w:rsidP="003471F4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40CACD" w14:textId="77777777" w:rsidR="003E4639" w:rsidRPr="00171C2D" w:rsidRDefault="003E4639" w:rsidP="003471F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B0D2AA" w14:textId="77777777" w:rsidR="003E4639" w:rsidRPr="00171C2D" w:rsidRDefault="003E4639" w:rsidP="003471F4"/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8ECCCE" w14:textId="77777777" w:rsidR="003E4639" w:rsidRPr="00171C2D" w:rsidRDefault="003E4639" w:rsidP="003471F4"/>
        </w:tc>
      </w:tr>
      <w:tr w:rsidR="003E4639" w:rsidRPr="00171C2D" w14:paraId="076D9FAC" w14:textId="77777777" w:rsidTr="003471F4">
        <w:tc>
          <w:tcPr>
            <w:tcW w:w="1701" w:type="dxa"/>
            <w:tcBorders>
              <w:top w:val="single" w:sz="4" w:space="0" w:color="auto"/>
            </w:tcBorders>
          </w:tcPr>
          <w:p w14:paraId="599AB5FD" w14:textId="77777777" w:rsidR="003E4639" w:rsidRPr="00171C2D" w:rsidRDefault="003E4639" w:rsidP="003471F4">
            <w:r w:rsidRPr="00171C2D">
              <w:t>Back-pain S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44A139" w14:textId="77777777" w:rsidR="003E4639" w:rsidRPr="00171C2D" w:rsidRDefault="003E4639" w:rsidP="003471F4">
            <w:r w:rsidRPr="00171C2D">
              <w:t>None</w:t>
            </w:r>
          </w:p>
        </w:tc>
        <w:tc>
          <w:tcPr>
            <w:tcW w:w="1418" w:type="dxa"/>
          </w:tcPr>
          <w:p w14:paraId="26E9DA48" w14:textId="77777777" w:rsidR="003E4639" w:rsidRPr="00171C2D" w:rsidRDefault="003E4639" w:rsidP="003471F4">
            <w:r w:rsidRPr="00171C2D">
              <w:t>28,879 (1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67B613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9C0E067" w14:textId="77777777" w:rsidR="003E4639" w:rsidRPr="00171C2D" w:rsidRDefault="003E4639" w:rsidP="003471F4">
            <w:r w:rsidRPr="00171C2D">
              <w:t>1</w:t>
            </w:r>
          </w:p>
        </w:tc>
      </w:tr>
      <w:tr w:rsidR="003E4639" w:rsidRPr="00171C2D" w14:paraId="7BF81C11" w14:textId="77777777" w:rsidTr="003471F4">
        <w:tc>
          <w:tcPr>
            <w:tcW w:w="1701" w:type="dxa"/>
          </w:tcPr>
          <w:p w14:paraId="13932B35" w14:textId="77777777" w:rsidR="003E4639" w:rsidRPr="00171C2D" w:rsidRDefault="003E4639" w:rsidP="003471F4"/>
        </w:tc>
        <w:tc>
          <w:tcPr>
            <w:tcW w:w="1134" w:type="dxa"/>
          </w:tcPr>
          <w:p w14:paraId="0FED39B1" w14:textId="77777777" w:rsidR="003E4639" w:rsidRPr="00171C2D" w:rsidRDefault="003E4639" w:rsidP="003471F4">
            <w:r w:rsidRPr="00171C2D">
              <w:rPr>
                <w:u w:val="single"/>
              </w:rPr>
              <w:t>&lt;</w:t>
            </w:r>
            <w:r w:rsidRPr="00171C2D">
              <w:t>90 days</w:t>
            </w:r>
          </w:p>
        </w:tc>
        <w:tc>
          <w:tcPr>
            <w:tcW w:w="1418" w:type="dxa"/>
          </w:tcPr>
          <w:p w14:paraId="1ACAFFF0" w14:textId="77777777" w:rsidR="003E4639" w:rsidRPr="00171C2D" w:rsidRDefault="003E4639" w:rsidP="003471F4">
            <w:r w:rsidRPr="00171C2D">
              <w:t>753 (21)</w:t>
            </w:r>
          </w:p>
        </w:tc>
        <w:tc>
          <w:tcPr>
            <w:tcW w:w="1701" w:type="dxa"/>
          </w:tcPr>
          <w:p w14:paraId="78C95C59" w14:textId="77777777" w:rsidR="003E4639" w:rsidRPr="00171C2D" w:rsidRDefault="003E4639" w:rsidP="003471F4">
            <w:r w:rsidRPr="00171C2D">
              <w:t>1.20 (1.11-1.29)</w:t>
            </w:r>
          </w:p>
        </w:tc>
        <w:tc>
          <w:tcPr>
            <w:tcW w:w="2410" w:type="dxa"/>
          </w:tcPr>
          <w:p w14:paraId="5FE8AB15" w14:textId="77777777" w:rsidR="003E4639" w:rsidRPr="00171C2D" w:rsidRDefault="003E4639" w:rsidP="003471F4">
            <w:r w:rsidRPr="00171C2D">
              <w:t>1.11 (1.03-1.19)</w:t>
            </w:r>
          </w:p>
        </w:tc>
      </w:tr>
      <w:tr w:rsidR="003E4639" w:rsidRPr="00171C2D" w14:paraId="02233BC8" w14:textId="77777777" w:rsidTr="003471F4">
        <w:tc>
          <w:tcPr>
            <w:tcW w:w="1701" w:type="dxa"/>
          </w:tcPr>
          <w:p w14:paraId="7859B767" w14:textId="77777777" w:rsidR="003E4639" w:rsidRPr="00171C2D" w:rsidRDefault="003E4639" w:rsidP="003471F4"/>
        </w:tc>
        <w:tc>
          <w:tcPr>
            <w:tcW w:w="1134" w:type="dxa"/>
          </w:tcPr>
          <w:p w14:paraId="24DDD4BE" w14:textId="77777777" w:rsidR="003E4639" w:rsidRPr="00171C2D" w:rsidRDefault="003E4639" w:rsidP="003471F4">
            <w:pPr>
              <w:rPr>
                <w:u w:val="single"/>
              </w:rPr>
            </w:pPr>
            <w:r w:rsidRPr="00171C2D">
              <w:t>&gt;90 days</w:t>
            </w:r>
          </w:p>
        </w:tc>
        <w:tc>
          <w:tcPr>
            <w:tcW w:w="1418" w:type="dxa"/>
          </w:tcPr>
          <w:p w14:paraId="6D374D45" w14:textId="77777777" w:rsidR="003E4639" w:rsidRPr="00171C2D" w:rsidRDefault="003E4639" w:rsidP="003471F4">
            <w:r w:rsidRPr="00171C2D">
              <w:t>340 (20)</w:t>
            </w:r>
          </w:p>
        </w:tc>
        <w:tc>
          <w:tcPr>
            <w:tcW w:w="1701" w:type="dxa"/>
          </w:tcPr>
          <w:p w14:paraId="7D9C3E82" w14:textId="77777777" w:rsidR="003E4639" w:rsidRPr="00171C2D" w:rsidRDefault="003E4639" w:rsidP="003471F4">
            <w:r w:rsidRPr="00171C2D">
              <w:t>1.18 (1.06-1.32)</w:t>
            </w:r>
          </w:p>
        </w:tc>
        <w:tc>
          <w:tcPr>
            <w:tcW w:w="2410" w:type="dxa"/>
          </w:tcPr>
          <w:p w14:paraId="6E16F789" w14:textId="77777777" w:rsidR="003E4639" w:rsidRPr="00171C2D" w:rsidRDefault="003E4639" w:rsidP="003471F4">
            <w:r w:rsidRPr="00171C2D">
              <w:t>1.07 (0.96-1.19)</w:t>
            </w:r>
          </w:p>
        </w:tc>
      </w:tr>
      <w:tr w:rsidR="003E4639" w:rsidRPr="00171C2D" w14:paraId="543124C2" w14:textId="77777777" w:rsidTr="003471F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B9289F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5821C0" w14:textId="77777777" w:rsidR="003E4639" w:rsidRPr="00171C2D" w:rsidRDefault="003E4639" w:rsidP="003471F4">
            <w:pPr>
              <w:rPr>
                <w:u w:val="singl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137FE3" w14:textId="77777777" w:rsidR="003E4639" w:rsidRPr="00171C2D" w:rsidRDefault="003E4639" w:rsidP="003471F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1E300F" w14:textId="77777777" w:rsidR="003E4639" w:rsidRPr="00171C2D" w:rsidRDefault="003E4639" w:rsidP="003471F4"/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A268E63" w14:textId="77777777" w:rsidR="003E4639" w:rsidRPr="00171C2D" w:rsidRDefault="003E4639" w:rsidP="003471F4"/>
        </w:tc>
      </w:tr>
      <w:tr w:rsidR="003E4639" w:rsidRPr="00171C2D" w14:paraId="40EA7F02" w14:textId="77777777" w:rsidTr="003471F4">
        <w:tc>
          <w:tcPr>
            <w:tcW w:w="1701" w:type="dxa"/>
            <w:tcBorders>
              <w:top w:val="single" w:sz="4" w:space="0" w:color="auto"/>
            </w:tcBorders>
          </w:tcPr>
          <w:p w14:paraId="7C5C1A8A" w14:textId="77777777" w:rsidR="003E4639" w:rsidRPr="00171C2D" w:rsidRDefault="003E4639" w:rsidP="003471F4">
            <w:r w:rsidRPr="00171C2D">
              <w:t>Back-pain S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7307D5" w14:textId="77777777" w:rsidR="003E4639" w:rsidRPr="00171C2D" w:rsidRDefault="003E4639" w:rsidP="003471F4">
            <w:pPr>
              <w:rPr>
                <w:u w:val="single"/>
              </w:rPr>
            </w:pPr>
            <w:r w:rsidRPr="00171C2D">
              <w:t>None</w:t>
            </w:r>
          </w:p>
        </w:tc>
        <w:tc>
          <w:tcPr>
            <w:tcW w:w="1418" w:type="dxa"/>
          </w:tcPr>
          <w:p w14:paraId="7C005F33" w14:textId="77777777" w:rsidR="003E4639" w:rsidRPr="00171C2D" w:rsidRDefault="003E4639" w:rsidP="003471F4">
            <w:r w:rsidRPr="00171C2D">
              <w:t>28,466 (1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512C3A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61A7AED" w14:textId="77777777" w:rsidR="003E4639" w:rsidRPr="00171C2D" w:rsidRDefault="003E4639" w:rsidP="003471F4">
            <w:r w:rsidRPr="00171C2D">
              <w:t>1</w:t>
            </w:r>
          </w:p>
        </w:tc>
      </w:tr>
      <w:tr w:rsidR="003E4639" w:rsidRPr="00171C2D" w14:paraId="657311D2" w14:textId="77777777" w:rsidTr="003471F4">
        <w:tc>
          <w:tcPr>
            <w:tcW w:w="1701" w:type="dxa"/>
          </w:tcPr>
          <w:p w14:paraId="7F17504E" w14:textId="77777777" w:rsidR="003E4639" w:rsidRPr="00171C2D" w:rsidRDefault="003E4639" w:rsidP="003471F4"/>
        </w:tc>
        <w:tc>
          <w:tcPr>
            <w:tcW w:w="1134" w:type="dxa"/>
          </w:tcPr>
          <w:p w14:paraId="3C70C5B5" w14:textId="77777777" w:rsidR="003E4639" w:rsidRPr="00171C2D" w:rsidRDefault="003E4639" w:rsidP="003471F4">
            <w:r w:rsidRPr="00171C2D">
              <w:rPr>
                <w:u w:val="single"/>
              </w:rPr>
              <w:t>&lt;</w:t>
            </w:r>
            <w:r w:rsidRPr="00171C2D">
              <w:t>90 days</w:t>
            </w:r>
          </w:p>
        </w:tc>
        <w:tc>
          <w:tcPr>
            <w:tcW w:w="1418" w:type="dxa"/>
          </w:tcPr>
          <w:p w14:paraId="4D5D96E1" w14:textId="77777777" w:rsidR="003E4639" w:rsidRPr="00171C2D" w:rsidRDefault="003E4639" w:rsidP="003471F4">
            <w:r w:rsidRPr="00171C2D">
              <w:t>777 (22)</w:t>
            </w:r>
          </w:p>
        </w:tc>
        <w:tc>
          <w:tcPr>
            <w:tcW w:w="1701" w:type="dxa"/>
          </w:tcPr>
          <w:p w14:paraId="1A7225AF" w14:textId="77777777" w:rsidR="003E4639" w:rsidRPr="00171C2D" w:rsidRDefault="003E4639" w:rsidP="003471F4">
            <w:r w:rsidRPr="00171C2D">
              <w:t>1.23 (1.14-1.32)</w:t>
            </w:r>
          </w:p>
        </w:tc>
        <w:tc>
          <w:tcPr>
            <w:tcW w:w="2410" w:type="dxa"/>
          </w:tcPr>
          <w:p w14:paraId="281C6C4A" w14:textId="77777777" w:rsidR="003E4639" w:rsidRPr="00171C2D" w:rsidRDefault="003E4639" w:rsidP="003471F4">
            <w:r w:rsidRPr="00171C2D">
              <w:t>1.17 (1.09-1.25)</w:t>
            </w:r>
          </w:p>
        </w:tc>
      </w:tr>
      <w:tr w:rsidR="003E4639" w:rsidRPr="00171C2D" w14:paraId="366C3EDD" w14:textId="77777777" w:rsidTr="003471F4">
        <w:tc>
          <w:tcPr>
            <w:tcW w:w="1701" w:type="dxa"/>
            <w:tcBorders>
              <w:bottom w:val="single" w:sz="4" w:space="0" w:color="auto"/>
            </w:tcBorders>
          </w:tcPr>
          <w:p w14:paraId="0A7F954F" w14:textId="77777777" w:rsidR="003E4639" w:rsidRPr="00171C2D" w:rsidRDefault="003E4639" w:rsidP="003471F4"/>
        </w:tc>
        <w:tc>
          <w:tcPr>
            <w:tcW w:w="1134" w:type="dxa"/>
            <w:tcBorders>
              <w:bottom w:val="single" w:sz="4" w:space="0" w:color="auto"/>
            </w:tcBorders>
          </w:tcPr>
          <w:p w14:paraId="5B8FC061" w14:textId="77777777" w:rsidR="003E4639" w:rsidRPr="00171C2D" w:rsidRDefault="003E4639" w:rsidP="003471F4">
            <w:r w:rsidRPr="00171C2D">
              <w:t>&gt;90 day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D42A6C" w14:textId="77777777" w:rsidR="003E4639" w:rsidRPr="00171C2D" w:rsidRDefault="003E4639" w:rsidP="003471F4">
            <w:r w:rsidRPr="00171C2D">
              <w:t>408 (2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6C3B43" w14:textId="77777777" w:rsidR="003E4639" w:rsidRPr="00171C2D" w:rsidRDefault="003E4639" w:rsidP="003471F4">
            <w:r w:rsidRPr="00171C2D">
              <w:t>1.19 (1.16-1.2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52A64DD" w14:textId="77777777" w:rsidR="003E4639" w:rsidRPr="00171C2D" w:rsidRDefault="003E4639" w:rsidP="003471F4">
            <w:r w:rsidRPr="00171C2D">
              <w:t>1.15 (1.05-1.27)</w:t>
            </w:r>
          </w:p>
        </w:tc>
      </w:tr>
    </w:tbl>
    <w:p w14:paraId="0B9FD8D8" w14:textId="77777777" w:rsidR="008D7301" w:rsidRPr="00171C2D" w:rsidRDefault="008D7301" w:rsidP="008D7301">
      <w:pPr>
        <w:rPr>
          <w:i/>
          <w:iCs/>
        </w:rPr>
      </w:pPr>
      <w:r w:rsidRPr="00171C2D">
        <w:rPr>
          <w:i/>
          <w:iCs/>
        </w:rPr>
        <w:t xml:space="preserve">Back-pain SA = n. days of sickness absence for back pain </w:t>
      </w:r>
    </w:p>
    <w:p w14:paraId="3240BB5A" w14:textId="77777777" w:rsidR="003E4639" w:rsidRPr="00171C2D" w:rsidRDefault="003E4639" w:rsidP="003E4639">
      <w:pPr>
        <w:rPr>
          <w:i/>
          <w:iCs/>
        </w:rPr>
      </w:pPr>
      <w:r w:rsidRPr="00171C2D">
        <w:rPr>
          <w:i/>
          <w:iCs/>
        </w:rPr>
        <w:t>Model 1 is adjusted for age</w:t>
      </w:r>
    </w:p>
    <w:p w14:paraId="78604455" w14:textId="77777777" w:rsidR="003E4639" w:rsidRPr="00171C2D" w:rsidRDefault="003E4639" w:rsidP="003E4639">
      <w:pPr>
        <w:rPr>
          <w:i/>
          <w:iCs/>
        </w:rPr>
      </w:pPr>
      <w:r w:rsidRPr="00171C2D">
        <w:rPr>
          <w:i/>
          <w:iCs/>
        </w:rPr>
        <w:t xml:space="preserve">Model 2 is adjusted for age, civil status, previous unemployment, and highest achieved education. </w:t>
      </w:r>
    </w:p>
    <w:p w14:paraId="202A6C83" w14:textId="77777777" w:rsidR="003E4639" w:rsidRPr="00171C2D" w:rsidRDefault="003E4639" w:rsidP="003E4639">
      <w:pPr>
        <w:rPr>
          <w:b/>
          <w:bCs/>
        </w:rPr>
      </w:pPr>
    </w:p>
    <w:p w14:paraId="1691AC58" w14:textId="77777777" w:rsidR="003E4639" w:rsidRPr="00171C2D" w:rsidRDefault="003E4639" w:rsidP="003E4639">
      <w:pPr>
        <w:rPr>
          <w:b/>
          <w:bCs/>
        </w:rPr>
      </w:pPr>
    </w:p>
    <w:p w14:paraId="6D8D5BC5" w14:textId="77777777" w:rsidR="003E4639" w:rsidRPr="00171C2D" w:rsidRDefault="003E4639" w:rsidP="003E4639">
      <w:pPr>
        <w:rPr>
          <w:b/>
          <w:bCs/>
        </w:rPr>
      </w:pPr>
    </w:p>
    <w:p w14:paraId="6306906C" w14:textId="77777777" w:rsidR="003E4639" w:rsidRPr="00171C2D" w:rsidRDefault="003E4639" w:rsidP="003E4639">
      <w:pPr>
        <w:rPr>
          <w:b/>
          <w:bCs/>
        </w:rPr>
      </w:pPr>
    </w:p>
    <w:p w14:paraId="0DDF62D1" w14:textId="77777777" w:rsidR="003E4639" w:rsidRPr="00171C2D" w:rsidRDefault="003E4639" w:rsidP="003E4639">
      <w:pPr>
        <w:rPr>
          <w:b/>
          <w:bCs/>
        </w:rPr>
      </w:pPr>
    </w:p>
    <w:p w14:paraId="4DDEAEC3" w14:textId="77777777" w:rsidR="003E4639" w:rsidRPr="00171C2D" w:rsidRDefault="003E4639" w:rsidP="003E4639">
      <w:r w:rsidRPr="00171C2D">
        <w:rPr>
          <w:b/>
          <w:bCs/>
        </w:rPr>
        <w:t>Table S3</w:t>
      </w:r>
      <w:r w:rsidRPr="00171C2D">
        <w:t xml:space="preserve"> Hazard ratios and 95% confidence intervals for disability pension according to </w:t>
      </w:r>
      <w:r w:rsidRPr="00171C2D">
        <w:rPr>
          <w:i/>
          <w:iCs/>
        </w:rPr>
        <w:t>combinations of</w:t>
      </w:r>
      <w:r w:rsidRPr="00171C2D">
        <w:t xml:space="preserve"> low back pain sickness days and physical and psychosocial workplace factor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09"/>
        <w:gridCol w:w="1701"/>
        <w:gridCol w:w="1701"/>
        <w:gridCol w:w="1701"/>
        <w:gridCol w:w="992"/>
      </w:tblGrid>
      <w:tr w:rsidR="003E4639" w:rsidRPr="00171C2D" w14:paraId="4BB331D4" w14:textId="77777777" w:rsidTr="003471F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E34993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</w:rPr>
              <w:t>Back-pain S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8A8B55" w14:textId="77777777" w:rsidR="003E4639" w:rsidRPr="00171C2D" w:rsidRDefault="003E4639" w:rsidP="003471F4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100A55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69192C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  <w:u w:val="single"/>
              </w:rPr>
              <w:t>&lt;</w:t>
            </w:r>
            <w:r w:rsidRPr="00171C2D">
              <w:rPr>
                <w:b/>
                <w:bCs/>
              </w:rPr>
              <w:t>90 da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F792F6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&gt;90 da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CDC960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 xml:space="preserve">P-value </w:t>
            </w:r>
          </w:p>
        </w:tc>
      </w:tr>
      <w:tr w:rsidR="003E4639" w:rsidRPr="00171C2D" w14:paraId="6270D6B8" w14:textId="77777777" w:rsidTr="003471F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8B7692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Me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5508FBC" w14:textId="77777777" w:rsidR="003E4639" w:rsidRPr="00171C2D" w:rsidRDefault="003E4639" w:rsidP="003471F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A71130" w14:textId="77777777" w:rsidR="003E4639" w:rsidRPr="00171C2D" w:rsidRDefault="003E4639" w:rsidP="003471F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4B3BDF" w14:textId="77777777" w:rsidR="003E4639" w:rsidRPr="00171C2D" w:rsidRDefault="003E4639" w:rsidP="003471F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44C742" w14:textId="77777777" w:rsidR="003E4639" w:rsidRPr="00171C2D" w:rsidRDefault="003E4639" w:rsidP="003471F4">
            <w:pPr>
              <w:rPr>
                <w:u w:val="singl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9D025F" w14:textId="77777777" w:rsidR="003E4639" w:rsidRPr="00171C2D" w:rsidRDefault="003E4639" w:rsidP="003471F4">
            <w:pPr>
              <w:rPr>
                <w:u w:val="single"/>
              </w:rPr>
            </w:pPr>
          </w:p>
        </w:tc>
      </w:tr>
      <w:tr w:rsidR="003E4639" w:rsidRPr="00171C2D" w14:paraId="40B17541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1DEA3360" w14:textId="77777777" w:rsidR="003E4639" w:rsidRPr="00171C2D" w:rsidRDefault="003E4639" w:rsidP="003471F4">
            <w:r w:rsidRPr="00171C2D">
              <w:t xml:space="preserve">Physical workload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C1BE3F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AC3E97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EA208A" w14:textId="77777777" w:rsidR="003E4639" w:rsidRPr="00171C2D" w:rsidRDefault="003E4639" w:rsidP="003471F4">
            <w:r w:rsidRPr="00171C2D">
              <w:t>1.59 (1.13-2.2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EF275F" w14:textId="77777777" w:rsidR="003E4639" w:rsidRPr="00171C2D" w:rsidRDefault="003E4639" w:rsidP="003471F4">
            <w:r w:rsidRPr="00171C2D">
              <w:t>5.25 (3.87-7.1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C64E2A" w14:textId="77777777" w:rsidR="003E4639" w:rsidRPr="00171C2D" w:rsidRDefault="003E4639" w:rsidP="003471F4"/>
        </w:tc>
      </w:tr>
      <w:tr w:rsidR="003E4639" w:rsidRPr="00171C2D" w14:paraId="22D624D3" w14:textId="77777777" w:rsidTr="003471F4">
        <w:tc>
          <w:tcPr>
            <w:tcW w:w="1843" w:type="dxa"/>
          </w:tcPr>
          <w:p w14:paraId="72EC09D7" w14:textId="77777777" w:rsidR="003E4639" w:rsidRPr="00171C2D" w:rsidRDefault="003E4639" w:rsidP="003471F4"/>
        </w:tc>
        <w:tc>
          <w:tcPr>
            <w:tcW w:w="709" w:type="dxa"/>
          </w:tcPr>
          <w:p w14:paraId="64426507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622ABB59" w14:textId="77777777" w:rsidR="003E4639" w:rsidRPr="00171C2D" w:rsidRDefault="003E4639" w:rsidP="003471F4">
            <w:r w:rsidRPr="00171C2D">
              <w:t>1.41 (1.33-1.49)</w:t>
            </w:r>
          </w:p>
        </w:tc>
        <w:tc>
          <w:tcPr>
            <w:tcW w:w="1701" w:type="dxa"/>
          </w:tcPr>
          <w:p w14:paraId="1C621E33" w14:textId="77777777" w:rsidR="003E4639" w:rsidRPr="00171C2D" w:rsidRDefault="003E4639" w:rsidP="003471F4">
            <w:r w:rsidRPr="00171C2D">
              <w:t>2.05 (1.70-2.47)</w:t>
            </w:r>
          </w:p>
        </w:tc>
        <w:tc>
          <w:tcPr>
            <w:tcW w:w="1701" w:type="dxa"/>
          </w:tcPr>
          <w:p w14:paraId="7B2D4E56" w14:textId="77777777" w:rsidR="003E4639" w:rsidRPr="00171C2D" w:rsidRDefault="003E4639" w:rsidP="003471F4">
            <w:r w:rsidRPr="00171C2D">
              <w:t>7.52 (6.48-8.73)</w:t>
            </w:r>
          </w:p>
        </w:tc>
        <w:tc>
          <w:tcPr>
            <w:tcW w:w="992" w:type="dxa"/>
          </w:tcPr>
          <w:p w14:paraId="142321D8" w14:textId="77777777" w:rsidR="003E4639" w:rsidRPr="00171C2D" w:rsidRDefault="003E4639" w:rsidP="003471F4"/>
        </w:tc>
      </w:tr>
      <w:tr w:rsidR="003E4639" w:rsidRPr="00171C2D" w14:paraId="1CFD52E2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0C4F85D4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61CDBAF4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8A1189" w14:textId="77777777" w:rsidR="003E4639" w:rsidRPr="00171C2D" w:rsidRDefault="003E4639" w:rsidP="003471F4">
            <w:r w:rsidRPr="00171C2D">
              <w:t>1.69 (1.59-1.7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CF8804" w14:textId="77777777" w:rsidR="003E4639" w:rsidRPr="00171C2D" w:rsidRDefault="003E4639" w:rsidP="003471F4">
            <w:r w:rsidRPr="00171C2D">
              <w:t>2.48 (2.17-2.8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A1D3B9" w14:textId="77777777" w:rsidR="003E4639" w:rsidRPr="00171C2D" w:rsidRDefault="003E4639" w:rsidP="003471F4">
            <w:r w:rsidRPr="00171C2D">
              <w:t>7.59 (6.73-8.5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444AFA" w14:textId="77777777" w:rsidR="003E4639" w:rsidRPr="00171C2D" w:rsidRDefault="003E4639" w:rsidP="003471F4">
            <w:r w:rsidRPr="00171C2D">
              <w:t>0.4097</w:t>
            </w:r>
          </w:p>
        </w:tc>
      </w:tr>
      <w:tr w:rsidR="003E4639" w:rsidRPr="00171C2D" w14:paraId="5240B15B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3D615788" w14:textId="77777777" w:rsidR="003E4639" w:rsidRPr="00171C2D" w:rsidRDefault="003E4639" w:rsidP="003471F4">
            <w:r w:rsidRPr="00171C2D">
              <w:t xml:space="preserve">Job strain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67D56B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7361FB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82BA8A" w14:textId="77777777" w:rsidR="003E4639" w:rsidRPr="00171C2D" w:rsidRDefault="003E4639" w:rsidP="003471F4">
            <w:r w:rsidRPr="00171C2D">
              <w:t>1.45 (1.23-1.7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3B309A" w14:textId="77777777" w:rsidR="003E4639" w:rsidRPr="00171C2D" w:rsidRDefault="003E4639" w:rsidP="003471F4">
            <w:r w:rsidRPr="00171C2D">
              <w:t>4.70 (4.09-5.4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C45013" w14:textId="77777777" w:rsidR="003E4639" w:rsidRPr="00171C2D" w:rsidRDefault="003E4639" w:rsidP="003471F4"/>
        </w:tc>
      </w:tr>
      <w:tr w:rsidR="003E4639" w:rsidRPr="00171C2D" w14:paraId="4A6A7CB9" w14:textId="77777777" w:rsidTr="003471F4">
        <w:tc>
          <w:tcPr>
            <w:tcW w:w="1843" w:type="dxa"/>
          </w:tcPr>
          <w:p w14:paraId="16E0E2B4" w14:textId="77777777" w:rsidR="003E4639" w:rsidRPr="00171C2D" w:rsidRDefault="003E4639" w:rsidP="003471F4"/>
        </w:tc>
        <w:tc>
          <w:tcPr>
            <w:tcW w:w="709" w:type="dxa"/>
          </w:tcPr>
          <w:p w14:paraId="4C65C36B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7706CA44" w14:textId="77777777" w:rsidR="003E4639" w:rsidRPr="00171C2D" w:rsidRDefault="003E4639" w:rsidP="003471F4">
            <w:r w:rsidRPr="00171C2D">
              <w:t>0.93 (0.88-0.97)</w:t>
            </w:r>
          </w:p>
        </w:tc>
        <w:tc>
          <w:tcPr>
            <w:tcW w:w="1701" w:type="dxa"/>
          </w:tcPr>
          <w:p w14:paraId="5A8A9035" w14:textId="77777777" w:rsidR="003E4639" w:rsidRPr="00171C2D" w:rsidRDefault="003E4639" w:rsidP="003471F4">
            <w:r w:rsidRPr="00171C2D">
              <w:t>1.32 (1.09-1.61)</w:t>
            </w:r>
          </w:p>
        </w:tc>
        <w:tc>
          <w:tcPr>
            <w:tcW w:w="1701" w:type="dxa"/>
          </w:tcPr>
          <w:p w14:paraId="10CB24B0" w14:textId="77777777" w:rsidR="003E4639" w:rsidRPr="00171C2D" w:rsidRDefault="003E4639" w:rsidP="003471F4">
            <w:r w:rsidRPr="00171C2D">
              <w:t>4.68 (3.98-5.50)</w:t>
            </w:r>
          </w:p>
        </w:tc>
        <w:tc>
          <w:tcPr>
            <w:tcW w:w="992" w:type="dxa"/>
          </w:tcPr>
          <w:p w14:paraId="5C4B28D6" w14:textId="77777777" w:rsidR="003E4639" w:rsidRPr="00171C2D" w:rsidRDefault="003E4639" w:rsidP="003471F4"/>
        </w:tc>
      </w:tr>
      <w:tr w:rsidR="003E4639" w:rsidRPr="00171C2D" w14:paraId="41EFE39E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723F9D05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0D77C487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BB1E53" w14:textId="77777777" w:rsidR="003E4639" w:rsidRPr="00171C2D" w:rsidRDefault="003E4639" w:rsidP="003471F4">
            <w:r w:rsidRPr="00171C2D">
              <w:t>1.01 (0.97-1.0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87213C" w14:textId="77777777" w:rsidR="003E4639" w:rsidRPr="00171C2D" w:rsidRDefault="003E4639" w:rsidP="003471F4">
            <w:r w:rsidRPr="00171C2D">
              <w:t>1.56 (1.32-1.8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12AE6C" w14:textId="77777777" w:rsidR="003E4639" w:rsidRPr="00171C2D" w:rsidRDefault="003E4639" w:rsidP="003471F4">
            <w:r w:rsidRPr="00171C2D">
              <w:t>4.82 (4.18-5.5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BA44D7" w14:textId="77777777" w:rsidR="003E4639" w:rsidRPr="00171C2D" w:rsidRDefault="003E4639" w:rsidP="003471F4">
            <w:r w:rsidRPr="00171C2D">
              <w:t>0.8649</w:t>
            </w:r>
          </w:p>
        </w:tc>
      </w:tr>
      <w:tr w:rsidR="003E4639" w:rsidRPr="00171C2D" w14:paraId="17F095E2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2AFBF360" w14:textId="77777777" w:rsidR="003E4639" w:rsidRPr="00171C2D" w:rsidRDefault="003E4639" w:rsidP="003471F4">
            <w:r w:rsidRPr="00171C2D">
              <w:t>Job contro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B46E96" w14:textId="77777777" w:rsidR="003E4639" w:rsidRPr="00171C2D" w:rsidRDefault="003E4639" w:rsidP="003471F4">
            <w:r w:rsidRPr="00171C2D">
              <w:t xml:space="preserve">Low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0339A0" w14:textId="77777777" w:rsidR="003E4639" w:rsidRPr="00171C2D" w:rsidRDefault="003E4639" w:rsidP="003471F4">
            <w:r w:rsidRPr="00171C2D">
              <w:t>1.56 (1.48.1.6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C66D65" w14:textId="77777777" w:rsidR="003E4639" w:rsidRPr="00171C2D" w:rsidRDefault="003E4639" w:rsidP="003471F4">
            <w:r w:rsidRPr="00171C2D">
              <w:t>2.23 (1.93-2.5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5F6CFE" w14:textId="77777777" w:rsidR="003E4639" w:rsidRPr="00171C2D" w:rsidRDefault="003E4639" w:rsidP="003471F4">
            <w:r w:rsidRPr="00171C2D">
              <w:t>7.30 (6.44-8.2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E53A0A" w14:textId="77777777" w:rsidR="003E4639" w:rsidRPr="00171C2D" w:rsidRDefault="003E4639" w:rsidP="003471F4"/>
        </w:tc>
      </w:tr>
      <w:tr w:rsidR="003E4639" w:rsidRPr="00171C2D" w14:paraId="125CB83E" w14:textId="77777777" w:rsidTr="003471F4">
        <w:tc>
          <w:tcPr>
            <w:tcW w:w="1843" w:type="dxa"/>
          </w:tcPr>
          <w:p w14:paraId="03B2C982" w14:textId="77777777" w:rsidR="003E4639" w:rsidRPr="00171C2D" w:rsidRDefault="003E4639" w:rsidP="003471F4"/>
        </w:tc>
        <w:tc>
          <w:tcPr>
            <w:tcW w:w="709" w:type="dxa"/>
          </w:tcPr>
          <w:p w14:paraId="7CE941DC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1B90999F" w14:textId="77777777" w:rsidR="003E4639" w:rsidRPr="00171C2D" w:rsidRDefault="003E4639" w:rsidP="003471F4">
            <w:r w:rsidRPr="00171C2D">
              <w:t>1.43 (1.35-1.51)</w:t>
            </w:r>
          </w:p>
        </w:tc>
        <w:tc>
          <w:tcPr>
            <w:tcW w:w="1701" w:type="dxa"/>
          </w:tcPr>
          <w:p w14:paraId="1562369D" w14:textId="77777777" w:rsidR="003E4639" w:rsidRPr="00171C2D" w:rsidRDefault="003E4639" w:rsidP="003471F4">
            <w:r w:rsidRPr="00171C2D">
              <w:t>2.17 (1.85-2.56)</w:t>
            </w:r>
          </w:p>
        </w:tc>
        <w:tc>
          <w:tcPr>
            <w:tcW w:w="1701" w:type="dxa"/>
          </w:tcPr>
          <w:p w14:paraId="73D5F44E" w14:textId="77777777" w:rsidR="003E4639" w:rsidRPr="00171C2D" w:rsidRDefault="003E4639" w:rsidP="003471F4">
            <w:r w:rsidRPr="00171C2D">
              <w:t>6.69 (5.80-7.72)</w:t>
            </w:r>
          </w:p>
        </w:tc>
        <w:tc>
          <w:tcPr>
            <w:tcW w:w="992" w:type="dxa"/>
          </w:tcPr>
          <w:p w14:paraId="720A5B47" w14:textId="77777777" w:rsidR="003E4639" w:rsidRPr="00171C2D" w:rsidRDefault="003E4639" w:rsidP="003471F4"/>
        </w:tc>
      </w:tr>
      <w:tr w:rsidR="003E4639" w:rsidRPr="00171C2D" w14:paraId="2B3269E1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0A14E956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5F482E4E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254AAA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AE3DEB" w14:textId="77777777" w:rsidR="003E4639" w:rsidRPr="00171C2D" w:rsidRDefault="003E4639" w:rsidP="003471F4">
            <w:r w:rsidRPr="00171C2D">
              <w:t>1.67 (1.26-2.2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8A120D" w14:textId="77777777" w:rsidR="003E4639" w:rsidRPr="00171C2D" w:rsidRDefault="003E4639" w:rsidP="003471F4">
            <w:r w:rsidRPr="00171C2D">
              <w:t>6.37 (5.19-9.9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E3409B" w14:textId="77777777" w:rsidR="003E4639" w:rsidRPr="00171C2D" w:rsidRDefault="003E4639" w:rsidP="003471F4">
            <w:r w:rsidRPr="00171C2D">
              <w:t>0.1288</w:t>
            </w:r>
          </w:p>
        </w:tc>
      </w:tr>
      <w:tr w:rsidR="003E4639" w:rsidRPr="00171C2D" w14:paraId="18DF7261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4814A20C" w14:textId="77777777" w:rsidR="003E4639" w:rsidRPr="00171C2D" w:rsidRDefault="003E4639" w:rsidP="003471F4">
            <w:r w:rsidRPr="00171C2D">
              <w:t xml:space="preserve">Job demands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9980DF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F1D509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8694EF" w14:textId="77777777" w:rsidR="003E4639" w:rsidRPr="00171C2D" w:rsidRDefault="003E4639" w:rsidP="003471F4">
            <w:r w:rsidRPr="00171C2D">
              <w:t>1.38 (1.21-1.5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0C666C" w14:textId="77777777" w:rsidR="003E4639" w:rsidRPr="00171C2D" w:rsidRDefault="003E4639" w:rsidP="003471F4">
            <w:r w:rsidRPr="00171C2D">
              <w:t>4.74 (4.24-5.3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C20FA7" w14:textId="77777777" w:rsidR="003E4639" w:rsidRPr="00171C2D" w:rsidRDefault="003E4639" w:rsidP="003471F4"/>
        </w:tc>
      </w:tr>
      <w:tr w:rsidR="003E4639" w:rsidRPr="00171C2D" w14:paraId="2A56318B" w14:textId="77777777" w:rsidTr="003471F4">
        <w:tc>
          <w:tcPr>
            <w:tcW w:w="1843" w:type="dxa"/>
          </w:tcPr>
          <w:p w14:paraId="4F33BEB1" w14:textId="77777777" w:rsidR="003E4639" w:rsidRPr="00171C2D" w:rsidRDefault="003E4639" w:rsidP="003471F4"/>
        </w:tc>
        <w:tc>
          <w:tcPr>
            <w:tcW w:w="709" w:type="dxa"/>
          </w:tcPr>
          <w:p w14:paraId="0F2762C5" w14:textId="77777777" w:rsidR="003E4639" w:rsidRPr="00171C2D" w:rsidRDefault="003E4639" w:rsidP="003471F4">
            <w:r w:rsidRPr="00171C2D">
              <w:t xml:space="preserve">Med </w:t>
            </w:r>
          </w:p>
        </w:tc>
        <w:tc>
          <w:tcPr>
            <w:tcW w:w="1701" w:type="dxa"/>
          </w:tcPr>
          <w:p w14:paraId="7504EA91" w14:textId="77777777" w:rsidR="003E4639" w:rsidRPr="00171C2D" w:rsidRDefault="003E4639" w:rsidP="003471F4">
            <w:r w:rsidRPr="00171C2D">
              <w:t>0.75 (0.72-0.79)</w:t>
            </w:r>
          </w:p>
        </w:tc>
        <w:tc>
          <w:tcPr>
            <w:tcW w:w="1701" w:type="dxa"/>
          </w:tcPr>
          <w:p w14:paraId="58A7B60F" w14:textId="77777777" w:rsidR="003E4639" w:rsidRPr="00171C2D" w:rsidRDefault="003E4639" w:rsidP="003471F4">
            <w:r w:rsidRPr="00171C2D">
              <w:t>1.31 (1.09-1.57)</w:t>
            </w:r>
          </w:p>
        </w:tc>
        <w:tc>
          <w:tcPr>
            <w:tcW w:w="1701" w:type="dxa"/>
          </w:tcPr>
          <w:p w14:paraId="3500412E" w14:textId="77777777" w:rsidR="003E4639" w:rsidRPr="00171C2D" w:rsidRDefault="003E4639" w:rsidP="003471F4">
            <w:r w:rsidRPr="00171C2D">
              <w:t>3.70 (3.13-4.38)</w:t>
            </w:r>
          </w:p>
        </w:tc>
        <w:tc>
          <w:tcPr>
            <w:tcW w:w="992" w:type="dxa"/>
          </w:tcPr>
          <w:p w14:paraId="65D1527B" w14:textId="77777777" w:rsidR="003E4639" w:rsidRPr="00171C2D" w:rsidRDefault="003E4639" w:rsidP="003471F4"/>
        </w:tc>
      </w:tr>
      <w:tr w:rsidR="003E4639" w:rsidRPr="00171C2D" w14:paraId="7F10B2A2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47B77ACF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64EF44D1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2FFC2A" w14:textId="77777777" w:rsidR="003E4639" w:rsidRPr="00171C2D" w:rsidRDefault="003E4639" w:rsidP="003471F4">
            <w:r w:rsidRPr="00171C2D">
              <w:t>0.71 (0.67-0.7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E9A2DD" w14:textId="77777777" w:rsidR="003E4639" w:rsidRPr="00171C2D" w:rsidRDefault="003E4639" w:rsidP="003471F4">
            <w:r w:rsidRPr="00171C2D">
              <w:t>1.12 (0.87-1.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19B653" w14:textId="77777777" w:rsidR="003E4639" w:rsidRPr="00171C2D" w:rsidRDefault="003E4639" w:rsidP="003471F4">
            <w:r w:rsidRPr="00171C2D">
              <w:t>3.97 (3.27-4.8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747747" w14:textId="77777777" w:rsidR="003E4639" w:rsidRPr="00171C2D" w:rsidRDefault="003E4639" w:rsidP="003471F4">
            <w:r w:rsidRPr="00171C2D">
              <w:t>0.2052</w:t>
            </w:r>
          </w:p>
        </w:tc>
      </w:tr>
      <w:tr w:rsidR="003E4639" w:rsidRPr="00171C2D" w14:paraId="4E2FCCA9" w14:textId="77777777" w:rsidTr="003471F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A1FADF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Wome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2206F7" w14:textId="77777777" w:rsidR="003E4639" w:rsidRPr="00171C2D" w:rsidRDefault="003E4639" w:rsidP="003471F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721649" w14:textId="77777777" w:rsidR="003E4639" w:rsidRPr="00171C2D" w:rsidRDefault="003E4639" w:rsidP="003471F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CDBF37" w14:textId="77777777" w:rsidR="003E4639" w:rsidRPr="00171C2D" w:rsidRDefault="003E4639" w:rsidP="003471F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2D92DF" w14:textId="77777777" w:rsidR="003E4639" w:rsidRPr="00171C2D" w:rsidRDefault="003E4639" w:rsidP="003471F4"/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685273" w14:textId="77777777" w:rsidR="003E4639" w:rsidRPr="00171C2D" w:rsidRDefault="003E4639" w:rsidP="003471F4"/>
        </w:tc>
      </w:tr>
      <w:tr w:rsidR="003E4639" w:rsidRPr="00171C2D" w14:paraId="36D25E55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1ACB42CB" w14:textId="77777777" w:rsidR="003E4639" w:rsidRPr="00171C2D" w:rsidRDefault="003E4639" w:rsidP="003471F4">
            <w:r w:rsidRPr="00171C2D">
              <w:t xml:space="preserve">Physical workload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CE1F98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9EC663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2D9856" w14:textId="77777777" w:rsidR="003E4639" w:rsidRPr="00171C2D" w:rsidRDefault="003E4639" w:rsidP="003471F4">
            <w:r w:rsidRPr="00171C2D">
              <w:t>1.59 (1.22-2.0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39F9F3" w14:textId="77777777" w:rsidR="003E4639" w:rsidRPr="00171C2D" w:rsidRDefault="003E4639" w:rsidP="003471F4">
            <w:r w:rsidRPr="00171C2D">
              <w:t>3.97 (3.18-4.9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36CFE5" w14:textId="77777777" w:rsidR="003E4639" w:rsidRPr="00171C2D" w:rsidRDefault="003E4639" w:rsidP="003471F4"/>
        </w:tc>
      </w:tr>
      <w:tr w:rsidR="003E4639" w:rsidRPr="00171C2D" w14:paraId="3C750FC1" w14:textId="77777777" w:rsidTr="003471F4">
        <w:tc>
          <w:tcPr>
            <w:tcW w:w="1843" w:type="dxa"/>
          </w:tcPr>
          <w:p w14:paraId="3F79AA10" w14:textId="77777777" w:rsidR="003E4639" w:rsidRPr="00171C2D" w:rsidRDefault="003E4639" w:rsidP="003471F4"/>
        </w:tc>
        <w:tc>
          <w:tcPr>
            <w:tcW w:w="709" w:type="dxa"/>
          </w:tcPr>
          <w:p w14:paraId="397DF0B8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2F889292" w14:textId="77777777" w:rsidR="003E4639" w:rsidRPr="00171C2D" w:rsidRDefault="003E4639" w:rsidP="003471F4">
            <w:r w:rsidRPr="00171C2D">
              <w:t>1.32 (1.26-1.39)</w:t>
            </w:r>
          </w:p>
        </w:tc>
        <w:tc>
          <w:tcPr>
            <w:tcW w:w="1701" w:type="dxa"/>
          </w:tcPr>
          <w:p w14:paraId="256BA8B5" w14:textId="77777777" w:rsidR="003E4639" w:rsidRPr="00171C2D" w:rsidRDefault="003E4639" w:rsidP="003471F4">
            <w:r w:rsidRPr="00171C2D">
              <w:t>1.77 (1.48-2.11)</w:t>
            </w:r>
          </w:p>
        </w:tc>
        <w:tc>
          <w:tcPr>
            <w:tcW w:w="1701" w:type="dxa"/>
          </w:tcPr>
          <w:p w14:paraId="2E33EE0A" w14:textId="77777777" w:rsidR="003E4639" w:rsidRPr="00171C2D" w:rsidRDefault="003E4639" w:rsidP="003471F4">
            <w:r w:rsidRPr="00171C2D">
              <w:t>5.42 (4.70-6.26)</w:t>
            </w:r>
          </w:p>
        </w:tc>
        <w:tc>
          <w:tcPr>
            <w:tcW w:w="992" w:type="dxa"/>
          </w:tcPr>
          <w:p w14:paraId="193FB7A6" w14:textId="77777777" w:rsidR="003E4639" w:rsidRPr="00171C2D" w:rsidRDefault="003E4639" w:rsidP="003471F4"/>
        </w:tc>
      </w:tr>
      <w:tr w:rsidR="003E4639" w:rsidRPr="00171C2D" w14:paraId="3827928D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71EA3EA5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4272307C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BAD84B" w14:textId="77777777" w:rsidR="003E4639" w:rsidRPr="00171C2D" w:rsidRDefault="003E4639" w:rsidP="003471F4">
            <w:r w:rsidRPr="00171C2D">
              <w:t>1.70 (1.62-1.7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088784" w14:textId="77777777" w:rsidR="003E4639" w:rsidRPr="00171C2D" w:rsidRDefault="003E4639" w:rsidP="003471F4">
            <w:r w:rsidRPr="00171C2D">
              <w:t>2.40 (2.13-2.7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43BDBA" w14:textId="77777777" w:rsidR="003E4639" w:rsidRPr="00171C2D" w:rsidRDefault="003E4639" w:rsidP="003471F4">
            <w:r w:rsidRPr="00171C2D">
              <w:t>6.20 (5.56-6.9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D25C32" w14:textId="77777777" w:rsidR="003E4639" w:rsidRPr="00171C2D" w:rsidRDefault="003E4639" w:rsidP="003471F4">
            <w:r w:rsidRPr="00171C2D">
              <w:t>0.5579</w:t>
            </w:r>
          </w:p>
        </w:tc>
      </w:tr>
      <w:tr w:rsidR="003E4639" w:rsidRPr="00171C2D" w14:paraId="5FCB7EFB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612E0163" w14:textId="77777777" w:rsidR="003E4639" w:rsidRPr="00171C2D" w:rsidRDefault="003E4639" w:rsidP="003471F4">
            <w:r w:rsidRPr="00171C2D">
              <w:t xml:space="preserve">Job strain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F82ED2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2911CC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9C7AF9" w14:textId="77777777" w:rsidR="003E4639" w:rsidRPr="00171C2D" w:rsidRDefault="003E4639" w:rsidP="003471F4">
            <w:r w:rsidRPr="00171C2D">
              <w:t>1.82 (1.55-2.1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26A7AE" w14:textId="77777777" w:rsidR="003E4639" w:rsidRPr="00171C2D" w:rsidRDefault="003E4639" w:rsidP="003471F4">
            <w:r w:rsidRPr="00171C2D">
              <w:t>4.14 (3.57-4.8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FB968D" w14:textId="77777777" w:rsidR="003E4639" w:rsidRPr="00171C2D" w:rsidRDefault="003E4639" w:rsidP="003471F4"/>
        </w:tc>
      </w:tr>
      <w:tr w:rsidR="003E4639" w:rsidRPr="00171C2D" w14:paraId="451FB8D9" w14:textId="77777777" w:rsidTr="003471F4">
        <w:tc>
          <w:tcPr>
            <w:tcW w:w="1843" w:type="dxa"/>
          </w:tcPr>
          <w:p w14:paraId="1CD34245" w14:textId="77777777" w:rsidR="003E4639" w:rsidRPr="00171C2D" w:rsidRDefault="003E4639" w:rsidP="003471F4"/>
        </w:tc>
        <w:tc>
          <w:tcPr>
            <w:tcW w:w="709" w:type="dxa"/>
          </w:tcPr>
          <w:p w14:paraId="6FA217CC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3877D8EF" w14:textId="77777777" w:rsidR="003E4639" w:rsidRPr="00171C2D" w:rsidRDefault="003E4639" w:rsidP="003471F4">
            <w:r w:rsidRPr="00171C2D">
              <w:t>1.04 (0.99-1.08)</w:t>
            </w:r>
          </w:p>
        </w:tc>
        <w:tc>
          <w:tcPr>
            <w:tcW w:w="1701" w:type="dxa"/>
          </w:tcPr>
          <w:p w14:paraId="68CA0AFC" w14:textId="77777777" w:rsidR="003E4639" w:rsidRPr="00171C2D" w:rsidRDefault="003E4639" w:rsidP="003471F4">
            <w:r w:rsidRPr="00171C2D">
              <w:t>1.34 (1.14-1.57)</w:t>
            </w:r>
          </w:p>
        </w:tc>
        <w:tc>
          <w:tcPr>
            <w:tcW w:w="1701" w:type="dxa"/>
          </w:tcPr>
          <w:p w14:paraId="2A144E4C" w14:textId="77777777" w:rsidR="003E4639" w:rsidRPr="00171C2D" w:rsidRDefault="003E4639" w:rsidP="003471F4">
            <w:r w:rsidRPr="00171C2D">
              <w:t>4.03 (3.52-4.61)</w:t>
            </w:r>
          </w:p>
        </w:tc>
        <w:tc>
          <w:tcPr>
            <w:tcW w:w="992" w:type="dxa"/>
          </w:tcPr>
          <w:p w14:paraId="680C90E6" w14:textId="77777777" w:rsidR="003E4639" w:rsidRPr="00171C2D" w:rsidRDefault="003E4639" w:rsidP="003471F4"/>
        </w:tc>
      </w:tr>
      <w:tr w:rsidR="003E4639" w:rsidRPr="00171C2D" w14:paraId="7B42B15B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6D0328E2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2D444DF4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6F5A31" w14:textId="77777777" w:rsidR="003E4639" w:rsidRPr="00171C2D" w:rsidRDefault="003E4639" w:rsidP="003471F4">
            <w:r w:rsidRPr="00171C2D">
              <w:t>1.04 (0.99-1.0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E3C764" w14:textId="77777777" w:rsidR="003E4639" w:rsidRPr="00171C2D" w:rsidRDefault="003E4639" w:rsidP="003471F4">
            <w:r w:rsidRPr="00171C2D">
              <w:t>1.31 (1-13-1.5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652D01" w14:textId="77777777" w:rsidR="003E4639" w:rsidRPr="00171C2D" w:rsidRDefault="003E4639" w:rsidP="003471F4">
            <w:r w:rsidRPr="00171C2D">
              <w:t>3.66 (3.21-4.1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7C6BDB" w14:textId="77777777" w:rsidR="003E4639" w:rsidRPr="00171C2D" w:rsidRDefault="003E4639" w:rsidP="003471F4">
            <w:r w:rsidRPr="00171C2D">
              <w:t>0.0010</w:t>
            </w:r>
          </w:p>
        </w:tc>
      </w:tr>
      <w:tr w:rsidR="003E4639" w:rsidRPr="00171C2D" w14:paraId="4A0BA4FF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489AF98D" w14:textId="77777777" w:rsidR="003E4639" w:rsidRPr="00171C2D" w:rsidRDefault="003E4639" w:rsidP="003471F4">
            <w:r w:rsidRPr="00171C2D">
              <w:t>Job contro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647C0C" w14:textId="77777777" w:rsidR="003E4639" w:rsidRPr="00171C2D" w:rsidRDefault="003E4639" w:rsidP="003471F4">
            <w:r w:rsidRPr="00171C2D">
              <w:t xml:space="preserve">Low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F7D2CB" w14:textId="77777777" w:rsidR="003E4639" w:rsidRPr="00171C2D" w:rsidRDefault="003E4639" w:rsidP="003471F4">
            <w:r w:rsidRPr="00171C2D">
              <w:t>1.55 (1.48-1.6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5E8817" w14:textId="77777777" w:rsidR="003E4639" w:rsidRPr="00171C2D" w:rsidRDefault="003E4639" w:rsidP="003471F4">
            <w:r w:rsidRPr="00171C2D">
              <w:t>2.11 (1.85-2.4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97CC18" w14:textId="77777777" w:rsidR="003E4639" w:rsidRPr="00171C2D" w:rsidRDefault="003E4639" w:rsidP="003471F4">
            <w:r w:rsidRPr="00171C2D">
              <w:t>5.65 (5.02-6.3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7DAABC" w14:textId="77777777" w:rsidR="003E4639" w:rsidRPr="00171C2D" w:rsidRDefault="003E4639" w:rsidP="003471F4"/>
        </w:tc>
      </w:tr>
      <w:tr w:rsidR="003E4639" w:rsidRPr="00171C2D" w14:paraId="38729858" w14:textId="77777777" w:rsidTr="003471F4">
        <w:tc>
          <w:tcPr>
            <w:tcW w:w="1843" w:type="dxa"/>
          </w:tcPr>
          <w:p w14:paraId="3BC5950B" w14:textId="77777777" w:rsidR="003E4639" w:rsidRPr="00171C2D" w:rsidRDefault="003E4639" w:rsidP="003471F4"/>
        </w:tc>
        <w:tc>
          <w:tcPr>
            <w:tcW w:w="709" w:type="dxa"/>
          </w:tcPr>
          <w:p w14:paraId="25F388A3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0ACD8D31" w14:textId="77777777" w:rsidR="003E4639" w:rsidRPr="00171C2D" w:rsidRDefault="003E4639" w:rsidP="003471F4">
            <w:r w:rsidRPr="00171C2D">
              <w:t>1.47 (1.41-1.54)</w:t>
            </w:r>
          </w:p>
        </w:tc>
        <w:tc>
          <w:tcPr>
            <w:tcW w:w="1701" w:type="dxa"/>
          </w:tcPr>
          <w:p w14:paraId="0AAE3837" w14:textId="77777777" w:rsidR="003E4639" w:rsidRPr="00171C2D" w:rsidRDefault="003E4639" w:rsidP="003471F4">
            <w:r w:rsidRPr="00171C2D">
              <w:t>2.09 (1.80-2.43)</w:t>
            </w:r>
          </w:p>
        </w:tc>
        <w:tc>
          <w:tcPr>
            <w:tcW w:w="1701" w:type="dxa"/>
          </w:tcPr>
          <w:p w14:paraId="58AF5E49" w14:textId="77777777" w:rsidR="003E4639" w:rsidRPr="00171C2D" w:rsidRDefault="003E4639" w:rsidP="003471F4">
            <w:r w:rsidRPr="00171C2D">
              <w:t>6.03 (5.31-6.85)</w:t>
            </w:r>
          </w:p>
        </w:tc>
        <w:tc>
          <w:tcPr>
            <w:tcW w:w="992" w:type="dxa"/>
          </w:tcPr>
          <w:p w14:paraId="5AC0FB39" w14:textId="77777777" w:rsidR="003E4639" w:rsidRPr="00171C2D" w:rsidRDefault="003E4639" w:rsidP="003471F4"/>
        </w:tc>
      </w:tr>
      <w:tr w:rsidR="003E4639" w:rsidRPr="00171C2D" w14:paraId="3B1020DC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1F4B2B42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21C73ACD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278A4F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F1EF9C" w14:textId="77777777" w:rsidR="003E4639" w:rsidRPr="00171C2D" w:rsidRDefault="003E4639" w:rsidP="003471F4">
            <w:r w:rsidRPr="00171C2D">
              <w:t>1.78 (1.41-2.2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8217B4" w14:textId="77777777" w:rsidR="003E4639" w:rsidRPr="00171C2D" w:rsidRDefault="003E4639" w:rsidP="003471F4">
            <w:r w:rsidRPr="00171C2D">
              <w:t>4.09 (3.33-5.0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D41AAC" w14:textId="77777777" w:rsidR="003E4639" w:rsidRPr="00171C2D" w:rsidRDefault="003E4639" w:rsidP="003471F4">
            <w:r w:rsidRPr="00171C2D">
              <w:t>0.2122</w:t>
            </w:r>
          </w:p>
        </w:tc>
      </w:tr>
      <w:tr w:rsidR="003E4639" w:rsidRPr="00171C2D" w14:paraId="08377DDF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74C972BB" w14:textId="77777777" w:rsidR="003E4639" w:rsidRPr="00171C2D" w:rsidRDefault="003E4639" w:rsidP="003471F4">
            <w:r w:rsidRPr="00171C2D">
              <w:t>Job demand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4375D4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0C36A3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98BEFE" w14:textId="77777777" w:rsidR="003E4639" w:rsidRPr="00171C2D" w:rsidRDefault="003E4639" w:rsidP="003471F4">
            <w:r w:rsidRPr="00171C2D">
              <w:t>1.50 (1.32-1.7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E3DD75" w14:textId="77777777" w:rsidR="003E4639" w:rsidRPr="00171C2D" w:rsidRDefault="003E4639" w:rsidP="003471F4">
            <w:r w:rsidRPr="00171C2D">
              <w:t>3.75 (3.33-4.2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B39A68" w14:textId="77777777" w:rsidR="003E4639" w:rsidRPr="00171C2D" w:rsidRDefault="003E4639" w:rsidP="003471F4"/>
        </w:tc>
      </w:tr>
      <w:tr w:rsidR="003E4639" w:rsidRPr="00171C2D" w14:paraId="1ED803C8" w14:textId="77777777" w:rsidTr="003471F4">
        <w:tc>
          <w:tcPr>
            <w:tcW w:w="1843" w:type="dxa"/>
          </w:tcPr>
          <w:p w14:paraId="53E491AD" w14:textId="77777777" w:rsidR="003E4639" w:rsidRPr="00171C2D" w:rsidRDefault="003E4639" w:rsidP="003471F4"/>
        </w:tc>
        <w:tc>
          <w:tcPr>
            <w:tcW w:w="709" w:type="dxa"/>
          </w:tcPr>
          <w:p w14:paraId="02B5867F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08F57827" w14:textId="77777777" w:rsidR="003E4639" w:rsidRPr="00171C2D" w:rsidRDefault="003E4639" w:rsidP="003471F4">
            <w:r w:rsidRPr="00171C2D">
              <w:t>0.81 (0.77-0.84)</w:t>
            </w:r>
          </w:p>
        </w:tc>
        <w:tc>
          <w:tcPr>
            <w:tcW w:w="1701" w:type="dxa"/>
          </w:tcPr>
          <w:p w14:paraId="4C0F249F" w14:textId="77777777" w:rsidR="003E4639" w:rsidRPr="00171C2D" w:rsidRDefault="003E4639" w:rsidP="003471F4">
            <w:r w:rsidRPr="00171C2D">
              <w:t>1.22 (1.05-1.41)</w:t>
            </w:r>
          </w:p>
        </w:tc>
        <w:tc>
          <w:tcPr>
            <w:tcW w:w="1701" w:type="dxa"/>
          </w:tcPr>
          <w:p w14:paraId="7BFCB7EC" w14:textId="77777777" w:rsidR="003E4639" w:rsidRPr="00171C2D" w:rsidRDefault="003E4639" w:rsidP="003471F4">
            <w:r w:rsidRPr="00171C2D">
              <w:t>3.67 (3.24-4.16)</w:t>
            </w:r>
          </w:p>
        </w:tc>
        <w:tc>
          <w:tcPr>
            <w:tcW w:w="992" w:type="dxa"/>
          </w:tcPr>
          <w:p w14:paraId="2928D74A" w14:textId="77777777" w:rsidR="003E4639" w:rsidRPr="00171C2D" w:rsidRDefault="003E4639" w:rsidP="003471F4"/>
        </w:tc>
      </w:tr>
      <w:tr w:rsidR="003E4639" w:rsidRPr="00171C2D" w14:paraId="7649A0BB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6015D796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40FC7DB8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6FC8B9" w14:textId="77777777" w:rsidR="003E4639" w:rsidRPr="00171C2D" w:rsidRDefault="003E4639" w:rsidP="003471F4">
            <w:r w:rsidRPr="00171C2D">
              <w:t>0.75 (0.71-0.7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74229F" w14:textId="77777777" w:rsidR="003E4639" w:rsidRPr="00171C2D" w:rsidRDefault="003E4639" w:rsidP="003471F4">
            <w:r w:rsidRPr="00171C2D">
              <w:t>1.10 (0.88-1.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60F732" w14:textId="77777777" w:rsidR="003E4639" w:rsidRPr="00171C2D" w:rsidRDefault="003E4639" w:rsidP="003471F4">
            <w:r w:rsidRPr="00171C2D">
              <w:t>2.78 (2.29-3.3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F7ECF1" w14:textId="77777777" w:rsidR="003E4639" w:rsidRPr="00171C2D" w:rsidRDefault="003E4639" w:rsidP="003471F4">
            <w:r w:rsidRPr="00171C2D">
              <w:t>0.2214</w:t>
            </w:r>
          </w:p>
        </w:tc>
      </w:tr>
    </w:tbl>
    <w:p w14:paraId="0E4E9077" w14:textId="77777777" w:rsidR="008D7301" w:rsidRPr="00171C2D" w:rsidRDefault="008D7301" w:rsidP="008D7301">
      <w:pPr>
        <w:rPr>
          <w:i/>
          <w:iCs/>
        </w:rPr>
      </w:pPr>
      <w:r w:rsidRPr="00171C2D">
        <w:rPr>
          <w:i/>
          <w:iCs/>
        </w:rPr>
        <w:t xml:space="preserve">Back-pain SA = n. days of sickness absence for back pain </w:t>
      </w:r>
    </w:p>
    <w:p w14:paraId="28423BB1" w14:textId="77777777" w:rsidR="003E4639" w:rsidRPr="00171C2D" w:rsidRDefault="003E4639" w:rsidP="003E4639">
      <w:pPr>
        <w:rPr>
          <w:i/>
          <w:iCs/>
        </w:rPr>
      </w:pPr>
      <w:r w:rsidRPr="00171C2D">
        <w:rPr>
          <w:i/>
          <w:iCs/>
        </w:rPr>
        <w:t>Models adjusted for age, civil status, previous unemployment, and education</w:t>
      </w:r>
    </w:p>
    <w:p w14:paraId="0FF8B9F1" w14:textId="77777777" w:rsidR="003E4639" w:rsidRPr="00171C2D" w:rsidRDefault="003E4639" w:rsidP="003E4639">
      <w:pPr>
        <w:rPr>
          <w:i/>
          <w:iCs/>
        </w:rPr>
      </w:pPr>
      <w:r w:rsidRPr="00171C2D">
        <w:rPr>
          <w:i/>
          <w:iCs/>
        </w:rPr>
        <w:t xml:space="preserve">P-value corresponds to Wald test for interaction term </w:t>
      </w:r>
    </w:p>
    <w:p w14:paraId="5401F9DA" w14:textId="77777777" w:rsidR="003E4639" w:rsidRPr="00171C2D" w:rsidRDefault="003E4639" w:rsidP="003E4639">
      <w:pPr>
        <w:rPr>
          <w:i/>
          <w:iCs/>
        </w:rPr>
      </w:pPr>
      <w:r w:rsidRPr="00171C2D">
        <w:rPr>
          <w:i/>
          <w:iCs/>
        </w:rPr>
        <w:br w:type="page"/>
      </w:r>
    </w:p>
    <w:p w14:paraId="6ADAF13A" w14:textId="77777777" w:rsidR="003E4639" w:rsidRPr="00171C2D" w:rsidRDefault="003E4639" w:rsidP="003E4639">
      <w:r w:rsidRPr="00171C2D">
        <w:rPr>
          <w:b/>
          <w:bCs/>
        </w:rPr>
        <w:lastRenderedPageBreak/>
        <w:t>Table S4</w:t>
      </w:r>
      <w:r w:rsidRPr="00171C2D">
        <w:t xml:space="preserve"> Hazard ratios and 95% confidence intervals for early old age pension without income (1 PBA) according to </w:t>
      </w:r>
      <w:r w:rsidRPr="00171C2D">
        <w:rPr>
          <w:i/>
          <w:iCs/>
        </w:rPr>
        <w:t>combinations of</w:t>
      </w:r>
      <w:r w:rsidRPr="00171C2D">
        <w:t xml:space="preserve"> low back pain sickness days and physical and psychosocial workplace factors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09"/>
        <w:gridCol w:w="1701"/>
        <w:gridCol w:w="1843"/>
        <w:gridCol w:w="1701"/>
        <w:gridCol w:w="992"/>
      </w:tblGrid>
      <w:tr w:rsidR="003E4639" w:rsidRPr="00171C2D" w14:paraId="7D6920F6" w14:textId="77777777" w:rsidTr="003471F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653C19" w14:textId="77777777" w:rsidR="003E4639" w:rsidRPr="00171C2D" w:rsidRDefault="003E4639" w:rsidP="003471F4">
            <w:r w:rsidRPr="00171C2D">
              <w:rPr>
                <w:b/>
                <w:bCs/>
              </w:rPr>
              <w:t>SA-B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BF7902" w14:textId="77777777" w:rsidR="003E4639" w:rsidRPr="00171C2D" w:rsidRDefault="003E4639" w:rsidP="003471F4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91E0D3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No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6AC0BE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  <w:u w:val="single"/>
              </w:rPr>
              <w:t>&lt;</w:t>
            </w:r>
            <w:r w:rsidRPr="00171C2D">
              <w:rPr>
                <w:b/>
                <w:bCs/>
              </w:rPr>
              <w:t>90 da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710B70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&gt;90 da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D08ACA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P-Value</w:t>
            </w:r>
          </w:p>
        </w:tc>
      </w:tr>
      <w:tr w:rsidR="003E4639" w:rsidRPr="00171C2D" w14:paraId="0689F425" w14:textId="77777777" w:rsidTr="003471F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22810E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Me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BDC5BC" w14:textId="77777777" w:rsidR="003E4639" w:rsidRPr="00171C2D" w:rsidRDefault="003E4639" w:rsidP="003471F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579A5C" w14:textId="77777777" w:rsidR="003E4639" w:rsidRPr="00171C2D" w:rsidRDefault="003E4639" w:rsidP="003471F4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C985D4" w14:textId="77777777" w:rsidR="003E4639" w:rsidRPr="00171C2D" w:rsidRDefault="003E4639" w:rsidP="003471F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1FD7A8" w14:textId="77777777" w:rsidR="003E4639" w:rsidRPr="00171C2D" w:rsidRDefault="003E4639" w:rsidP="003471F4">
            <w:pPr>
              <w:rPr>
                <w:u w:val="singl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A10001" w14:textId="77777777" w:rsidR="003E4639" w:rsidRPr="00171C2D" w:rsidRDefault="003E4639" w:rsidP="003471F4">
            <w:pPr>
              <w:rPr>
                <w:u w:val="single"/>
              </w:rPr>
            </w:pPr>
          </w:p>
        </w:tc>
      </w:tr>
      <w:tr w:rsidR="003E4639" w:rsidRPr="00171C2D" w14:paraId="32767D0E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7567D162" w14:textId="77777777" w:rsidR="003E4639" w:rsidRPr="00171C2D" w:rsidRDefault="003E4639" w:rsidP="003471F4">
            <w:r w:rsidRPr="00171C2D">
              <w:t xml:space="preserve">Physical workload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D8814F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E56BF8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6BF2BE" w14:textId="77777777" w:rsidR="003E4639" w:rsidRPr="00171C2D" w:rsidRDefault="003E4639" w:rsidP="003471F4">
            <w:r w:rsidRPr="00171C2D">
              <w:t>1.15 (0.96-1.3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4C4136" w14:textId="77777777" w:rsidR="003E4639" w:rsidRPr="00171C2D" w:rsidRDefault="003E4639" w:rsidP="003471F4">
            <w:r w:rsidRPr="00171C2D">
              <w:t>1.45 (1.13-1.8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6E7476" w14:textId="77777777" w:rsidR="003E4639" w:rsidRPr="00171C2D" w:rsidRDefault="003E4639" w:rsidP="003471F4"/>
        </w:tc>
      </w:tr>
      <w:tr w:rsidR="003E4639" w:rsidRPr="00171C2D" w14:paraId="79869828" w14:textId="77777777" w:rsidTr="003471F4">
        <w:tc>
          <w:tcPr>
            <w:tcW w:w="1843" w:type="dxa"/>
          </w:tcPr>
          <w:p w14:paraId="06A83FAE" w14:textId="77777777" w:rsidR="003E4639" w:rsidRPr="00171C2D" w:rsidRDefault="003E4639" w:rsidP="003471F4"/>
        </w:tc>
        <w:tc>
          <w:tcPr>
            <w:tcW w:w="709" w:type="dxa"/>
          </w:tcPr>
          <w:p w14:paraId="7F9FB586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2D03C22D" w14:textId="77777777" w:rsidR="003E4639" w:rsidRPr="00171C2D" w:rsidRDefault="003E4639" w:rsidP="003471F4">
            <w:r w:rsidRPr="00171C2D">
              <w:t>0.93 (0.91-0.96)</w:t>
            </w:r>
          </w:p>
        </w:tc>
        <w:tc>
          <w:tcPr>
            <w:tcW w:w="1843" w:type="dxa"/>
          </w:tcPr>
          <w:p w14:paraId="043D12CA" w14:textId="77777777" w:rsidR="003E4639" w:rsidRPr="00171C2D" w:rsidRDefault="003E4639" w:rsidP="003471F4">
            <w:r w:rsidRPr="00171C2D">
              <w:t>1.01 (0.89-1.14)</w:t>
            </w:r>
          </w:p>
        </w:tc>
        <w:tc>
          <w:tcPr>
            <w:tcW w:w="1701" w:type="dxa"/>
          </w:tcPr>
          <w:p w14:paraId="36068C13" w14:textId="77777777" w:rsidR="003E4639" w:rsidRPr="00171C2D" w:rsidRDefault="003E4639" w:rsidP="003471F4">
            <w:r w:rsidRPr="00171C2D">
              <w:t>1.14 (0.95-1.36)</w:t>
            </w:r>
          </w:p>
        </w:tc>
        <w:tc>
          <w:tcPr>
            <w:tcW w:w="992" w:type="dxa"/>
          </w:tcPr>
          <w:p w14:paraId="343893B0" w14:textId="77777777" w:rsidR="003E4639" w:rsidRPr="00171C2D" w:rsidRDefault="003E4639" w:rsidP="003471F4"/>
        </w:tc>
      </w:tr>
      <w:tr w:rsidR="003E4639" w:rsidRPr="00171C2D" w14:paraId="370CFBE3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3B8832D6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731322C4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29B00A" w14:textId="77777777" w:rsidR="003E4639" w:rsidRPr="00171C2D" w:rsidRDefault="003E4639" w:rsidP="003471F4">
            <w:r w:rsidRPr="00171C2D">
              <w:t>0.82 (0.79-0.8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534CC5" w14:textId="77777777" w:rsidR="003E4639" w:rsidRPr="00171C2D" w:rsidRDefault="003E4639" w:rsidP="003471F4">
            <w:r w:rsidRPr="00171C2D">
              <w:t>0.96 (0.87-1.0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B4F2F1" w14:textId="77777777" w:rsidR="003E4639" w:rsidRPr="00171C2D" w:rsidRDefault="003E4639" w:rsidP="003471F4">
            <w:r w:rsidRPr="00171C2D">
              <w:t>0.78 (0.66-0.9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D8C512" w14:textId="77777777" w:rsidR="003E4639" w:rsidRPr="00171C2D" w:rsidRDefault="003E4639" w:rsidP="003471F4">
            <w:r w:rsidRPr="00171C2D">
              <w:t>0.0353</w:t>
            </w:r>
          </w:p>
        </w:tc>
      </w:tr>
      <w:tr w:rsidR="003E4639" w:rsidRPr="00171C2D" w14:paraId="326F82E4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0827FDB9" w14:textId="77777777" w:rsidR="003E4639" w:rsidRPr="00171C2D" w:rsidRDefault="003E4639" w:rsidP="003471F4">
            <w:r w:rsidRPr="00171C2D">
              <w:t xml:space="preserve">Job strain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3D55E9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158BDC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A343F3" w14:textId="77777777" w:rsidR="003E4639" w:rsidRPr="00171C2D" w:rsidRDefault="003E4639" w:rsidP="003471F4">
            <w:r w:rsidRPr="00171C2D">
              <w:t>1.11 (0.98-1.2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729C21" w14:textId="77777777" w:rsidR="003E4639" w:rsidRPr="00171C2D" w:rsidRDefault="003E4639" w:rsidP="003471F4">
            <w:r w:rsidRPr="00171C2D">
              <w:t>0.97 0.81-1.1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DC6DDC" w14:textId="77777777" w:rsidR="003E4639" w:rsidRPr="00171C2D" w:rsidRDefault="003E4639" w:rsidP="003471F4"/>
        </w:tc>
      </w:tr>
      <w:tr w:rsidR="003E4639" w:rsidRPr="00171C2D" w14:paraId="6BE154F4" w14:textId="77777777" w:rsidTr="003471F4">
        <w:tc>
          <w:tcPr>
            <w:tcW w:w="1843" w:type="dxa"/>
          </w:tcPr>
          <w:p w14:paraId="7AFD22DE" w14:textId="77777777" w:rsidR="003E4639" w:rsidRPr="00171C2D" w:rsidRDefault="003E4639" w:rsidP="003471F4"/>
        </w:tc>
        <w:tc>
          <w:tcPr>
            <w:tcW w:w="709" w:type="dxa"/>
          </w:tcPr>
          <w:p w14:paraId="5C2F87C5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26788AC7" w14:textId="77777777" w:rsidR="003E4639" w:rsidRPr="00171C2D" w:rsidRDefault="003E4639" w:rsidP="003471F4">
            <w:r w:rsidRPr="00171C2D">
              <w:t>1.13 (1.10-1.17)</w:t>
            </w:r>
          </w:p>
        </w:tc>
        <w:tc>
          <w:tcPr>
            <w:tcW w:w="1843" w:type="dxa"/>
          </w:tcPr>
          <w:p w14:paraId="7970B195" w14:textId="77777777" w:rsidR="003E4639" w:rsidRPr="00171C2D" w:rsidRDefault="003E4639" w:rsidP="003471F4">
            <w:r w:rsidRPr="00171C2D">
              <w:t>1.22 (1.07-1.38)</w:t>
            </w:r>
          </w:p>
        </w:tc>
        <w:tc>
          <w:tcPr>
            <w:tcW w:w="1701" w:type="dxa"/>
          </w:tcPr>
          <w:p w14:paraId="7359914B" w14:textId="77777777" w:rsidR="003E4639" w:rsidRPr="00171C2D" w:rsidRDefault="003E4639" w:rsidP="003471F4">
            <w:r w:rsidRPr="00171C2D">
              <w:t>1.35 (1.11-1.63)</w:t>
            </w:r>
          </w:p>
        </w:tc>
        <w:tc>
          <w:tcPr>
            <w:tcW w:w="992" w:type="dxa"/>
          </w:tcPr>
          <w:p w14:paraId="4E27E74D" w14:textId="77777777" w:rsidR="003E4639" w:rsidRPr="00171C2D" w:rsidRDefault="003E4639" w:rsidP="003471F4"/>
        </w:tc>
      </w:tr>
      <w:tr w:rsidR="003E4639" w:rsidRPr="00171C2D" w14:paraId="7DC33829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3E8508A1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10A8E939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07F64A" w14:textId="77777777" w:rsidR="003E4639" w:rsidRPr="00171C2D" w:rsidRDefault="003E4639" w:rsidP="003471F4">
            <w:r w:rsidRPr="00171C2D">
              <w:t>1.02 (0.99-1.0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8052C5" w14:textId="77777777" w:rsidR="003E4639" w:rsidRPr="00171C2D" w:rsidRDefault="003E4639" w:rsidP="003471F4">
            <w:r w:rsidRPr="00171C2D">
              <w:t>1.18 (1.04-1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F419E5" w14:textId="77777777" w:rsidR="003E4639" w:rsidRPr="00171C2D" w:rsidRDefault="003E4639" w:rsidP="003471F4">
            <w:r w:rsidRPr="00171C2D">
              <w:t>1.14 (0.95-1.3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924739" w14:textId="77777777" w:rsidR="003E4639" w:rsidRPr="00171C2D" w:rsidRDefault="003E4639" w:rsidP="003471F4">
            <w:r w:rsidRPr="00171C2D">
              <w:t>0.5265</w:t>
            </w:r>
          </w:p>
        </w:tc>
      </w:tr>
      <w:tr w:rsidR="003E4639" w:rsidRPr="00171C2D" w14:paraId="191038F5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454E70A9" w14:textId="77777777" w:rsidR="003E4639" w:rsidRPr="00171C2D" w:rsidRDefault="003E4639" w:rsidP="003471F4">
            <w:r w:rsidRPr="00171C2D">
              <w:t>Job contro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44CF4B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D17087" w14:textId="77777777" w:rsidR="003E4639" w:rsidRPr="00171C2D" w:rsidRDefault="003E4639" w:rsidP="003471F4">
            <w:r w:rsidRPr="00171C2D">
              <w:t>0.83 (0.80-0.8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D69D53" w14:textId="77777777" w:rsidR="003E4639" w:rsidRPr="00171C2D" w:rsidRDefault="003E4639" w:rsidP="003471F4">
            <w:r w:rsidRPr="00171C2D">
              <w:t>1.00 (0.90-1.1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5E2810" w14:textId="77777777" w:rsidR="003E4639" w:rsidRPr="00171C2D" w:rsidRDefault="003E4639" w:rsidP="003471F4">
            <w:r w:rsidRPr="00171C2D">
              <w:t>0.93 (0.78-1.1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33960D" w14:textId="77777777" w:rsidR="003E4639" w:rsidRPr="00171C2D" w:rsidRDefault="003E4639" w:rsidP="003471F4"/>
        </w:tc>
      </w:tr>
      <w:tr w:rsidR="003E4639" w:rsidRPr="00171C2D" w14:paraId="5FE4FE4A" w14:textId="77777777" w:rsidTr="003471F4">
        <w:tc>
          <w:tcPr>
            <w:tcW w:w="1843" w:type="dxa"/>
          </w:tcPr>
          <w:p w14:paraId="1E65C661" w14:textId="77777777" w:rsidR="003E4639" w:rsidRPr="00171C2D" w:rsidRDefault="003E4639" w:rsidP="003471F4"/>
        </w:tc>
        <w:tc>
          <w:tcPr>
            <w:tcW w:w="709" w:type="dxa"/>
          </w:tcPr>
          <w:p w14:paraId="417833A1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3B6190C3" w14:textId="77777777" w:rsidR="003E4639" w:rsidRPr="00171C2D" w:rsidRDefault="003E4639" w:rsidP="003471F4">
            <w:r w:rsidRPr="00171C2D">
              <w:t>0.91 (0.89-0.94)</w:t>
            </w:r>
          </w:p>
        </w:tc>
        <w:tc>
          <w:tcPr>
            <w:tcW w:w="1843" w:type="dxa"/>
          </w:tcPr>
          <w:p w14:paraId="28FB6A8C" w14:textId="77777777" w:rsidR="003E4639" w:rsidRPr="00171C2D" w:rsidRDefault="003E4639" w:rsidP="003471F4">
            <w:r w:rsidRPr="00171C2D">
              <w:t>0.96 (0.85-1.08)</w:t>
            </w:r>
          </w:p>
        </w:tc>
        <w:tc>
          <w:tcPr>
            <w:tcW w:w="1701" w:type="dxa"/>
          </w:tcPr>
          <w:p w14:paraId="5033514E" w14:textId="77777777" w:rsidR="003E4639" w:rsidRPr="00171C2D" w:rsidRDefault="003E4639" w:rsidP="003471F4">
            <w:r w:rsidRPr="00171C2D">
              <w:t>0.96 (0.81-1.13)</w:t>
            </w:r>
          </w:p>
        </w:tc>
        <w:tc>
          <w:tcPr>
            <w:tcW w:w="992" w:type="dxa"/>
          </w:tcPr>
          <w:p w14:paraId="5BC2EC02" w14:textId="77777777" w:rsidR="003E4639" w:rsidRPr="00171C2D" w:rsidRDefault="003E4639" w:rsidP="003471F4"/>
        </w:tc>
      </w:tr>
      <w:tr w:rsidR="003E4639" w:rsidRPr="00171C2D" w14:paraId="5E6A4737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6EFC367F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5CC38944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75DB88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73C47A" w14:textId="77777777" w:rsidR="003E4639" w:rsidRPr="00171C2D" w:rsidRDefault="003E4639" w:rsidP="003471F4">
            <w:r w:rsidRPr="00171C2D">
              <w:t>1.13 (0.96-1.3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454E85" w14:textId="77777777" w:rsidR="003E4639" w:rsidRPr="00171C2D" w:rsidRDefault="003E4639" w:rsidP="003471F4">
            <w:r w:rsidRPr="00171C2D">
              <w:t>1.12 (0.88-1.4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E201C2" w14:textId="77777777" w:rsidR="003E4639" w:rsidRPr="00171C2D" w:rsidRDefault="003E4639" w:rsidP="003471F4">
            <w:r w:rsidRPr="00171C2D">
              <w:t>0.4908</w:t>
            </w:r>
          </w:p>
        </w:tc>
      </w:tr>
      <w:tr w:rsidR="003E4639" w:rsidRPr="00171C2D" w14:paraId="51114634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2E3AFDB8" w14:textId="77777777" w:rsidR="003E4639" w:rsidRPr="00171C2D" w:rsidRDefault="003E4639" w:rsidP="003471F4">
            <w:r w:rsidRPr="00171C2D">
              <w:t>Job demand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245589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F22C82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A2327F" w14:textId="77777777" w:rsidR="003E4639" w:rsidRPr="00171C2D" w:rsidRDefault="003E4639" w:rsidP="003471F4">
            <w:r w:rsidRPr="00171C2D">
              <w:t>1.18 (1.06-1.3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77FF9D" w14:textId="77777777" w:rsidR="003E4639" w:rsidRPr="00171C2D" w:rsidRDefault="003E4639" w:rsidP="003471F4">
            <w:r w:rsidRPr="00171C2D">
              <w:t>1.01 (0.86-1.1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95FCD4" w14:textId="77777777" w:rsidR="003E4639" w:rsidRPr="00171C2D" w:rsidRDefault="003E4639" w:rsidP="003471F4"/>
        </w:tc>
      </w:tr>
      <w:tr w:rsidR="003E4639" w:rsidRPr="00171C2D" w14:paraId="526EB340" w14:textId="77777777" w:rsidTr="003471F4">
        <w:tc>
          <w:tcPr>
            <w:tcW w:w="1843" w:type="dxa"/>
          </w:tcPr>
          <w:p w14:paraId="1EBF1607" w14:textId="77777777" w:rsidR="003E4639" w:rsidRPr="00171C2D" w:rsidRDefault="003E4639" w:rsidP="003471F4"/>
        </w:tc>
        <w:tc>
          <w:tcPr>
            <w:tcW w:w="709" w:type="dxa"/>
          </w:tcPr>
          <w:p w14:paraId="23BCDBEB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1F4D83E4" w14:textId="77777777" w:rsidR="003E4639" w:rsidRPr="00171C2D" w:rsidRDefault="003E4639" w:rsidP="003471F4">
            <w:r w:rsidRPr="00171C2D">
              <w:t>1.05 (1.02-1.08)</w:t>
            </w:r>
          </w:p>
        </w:tc>
        <w:tc>
          <w:tcPr>
            <w:tcW w:w="1843" w:type="dxa"/>
          </w:tcPr>
          <w:p w14:paraId="7BC97A2C" w14:textId="77777777" w:rsidR="003E4639" w:rsidRPr="00171C2D" w:rsidRDefault="003E4639" w:rsidP="003471F4">
            <w:r w:rsidRPr="00171C2D">
              <w:t>1.15 (1.01-1.32)</w:t>
            </w:r>
          </w:p>
        </w:tc>
        <w:tc>
          <w:tcPr>
            <w:tcW w:w="1701" w:type="dxa"/>
          </w:tcPr>
          <w:p w14:paraId="7B60DA99" w14:textId="77777777" w:rsidR="003E4639" w:rsidRPr="00171C2D" w:rsidRDefault="003E4639" w:rsidP="003471F4">
            <w:r w:rsidRPr="00171C2D">
              <w:t>1.25 (1.04-1.51)</w:t>
            </w:r>
          </w:p>
        </w:tc>
        <w:tc>
          <w:tcPr>
            <w:tcW w:w="992" w:type="dxa"/>
          </w:tcPr>
          <w:p w14:paraId="4DAF2015" w14:textId="77777777" w:rsidR="003E4639" w:rsidRPr="00171C2D" w:rsidRDefault="003E4639" w:rsidP="003471F4"/>
        </w:tc>
      </w:tr>
      <w:tr w:rsidR="003E4639" w:rsidRPr="00171C2D" w14:paraId="23047552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7BDF6E1F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45908D3A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86CE8C" w14:textId="77777777" w:rsidR="003E4639" w:rsidRPr="00171C2D" w:rsidRDefault="003E4639" w:rsidP="003471F4">
            <w:r w:rsidRPr="00171C2D">
              <w:t>1.14 (1.11-1.1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AEC0F4" w14:textId="77777777" w:rsidR="003E4639" w:rsidRPr="00171C2D" w:rsidRDefault="003E4639" w:rsidP="003471F4">
            <w:r w:rsidRPr="00171C2D">
              <w:t>1.20 (1.01-1.4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2D204A" w14:textId="77777777" w:rsidR="003E4639" w:rsidRPr="00171C2D" w:rsidRDefault="003E4639" w:rsidP="003471F4">
            <w:r w:rsidRPr="00171C2D">
              <w:t>1.27 (1.01-1.6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3C93F3" w14:textId="77777777" w:rsidR="003E4639" w:rsidRPr="00171C2D" w:rsidRDefault="003E4639" w:rsidP="003471F4">
            <w:r w:rsidRPr="00171C2D">
              <w:t>0.4625</w:t>
            </w:r>
          </w:p>
        </w:tc>
      </w:tr>
      <w:tr w:rsidR="003E4639" w:rsidRPr="00171C2D" w14:paraId="07CA5174" w14:textId="77777777" w:rsidTr="003471F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158C6C" w14:textId="77777777" w:rsidR="003E4639" w:rsidRPr="00171C2D" w:rsidRDefault="003E4639" w:rsidP="003471F4">
            <w:pPr>
              <w:rPr>
                <w:b/>
                <w:bCs/>
              </w:rPr>
            </w:pPr>
            <w:r w:rsidRPr="00171C2D">
              <w:rPr>
                <w:b/>
                <w:bCs/>
              </w:rPr>
              <w:t>Wome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B90FEF" w14:textId="77777777" w:rsidR="003E4639" w:rsidRPr="00171C2D" w:rsidRDefault="003E4639" w:rsidP="003471F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A511AC" w14:textId="77777777" w:rsidR="003E4639" w:rsidRPr="00171C2D" w:rsidRDefault="003E4639" w:rsidP="003471F4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A3E91F" w14:textId="77777777" w:rsidR="003E4639" w:rsidRPr="00171C2D" w:rsidRDefault="003E4639" w:rsidP="003471F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332AD9" w14:textId="77777777" w:rsidR="003E4639" w:rsidRPr="00171C2D" w:rsidRDefault="003E4639" w:rsidP="003471F4"/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FF7F79" w14:textId="77777777" w:rsidR="003E4639" w:rsidRPr="00171C2D" w:rsidRDefault="003E4639" w:rsidP="003471F4"/>
        </w:tc>
      </w:tr>
      <w:tr w:rsidR="003E4639" w:rsidRPr="00171C2D" w14:paraId="3E4CB794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77A3895B" w14:textId="77777777" w:rsidR="003E4639" w:rsidRPr="00171C2D" w:rsidRDefault="003E4639" w:rsidP="003471F4">
            <w:r w:rsidRPr="00171C2D">
              <w:t xml:space="preserve">Physical workload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D96D6E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47FB16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786AF0" w14:textId="77777777" w:rsidR="003E4639" w:rsidRPr="00171C2D" w:rsidRDefault="003E4639" w:rsidP="003471F4">
            <w:r w:rsidRPr="00171C2D">
              <w:t>1.19 (1.00-1.0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AB3AE6" w14:textId="77777777" w:rsidR="003E4639" w:rsidRPr="00171C2D" w:rsidRDefault="003E4639" w:rsidP="003471F4">
            <w:r w:rsidRPr="00171C2D">
              <w:t>1.24 (0.99-1.5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FF6EDC" w14:textId="77777777" w:rsidR="003E4639" w:rsidRPr="00171C2D" w:rsidRDefault="003E4639" w:rsidP="003471F4"/>
        </w:tc>
      </w:tr>
      <w:tr w:rsidR="003E4639" w:rsidRPr="00171C2D" w14:paraId="6F2D95C0" w14:textId="77777777" w:rsidTr="003471F4">
        <w:tc>
          <w:tcPr>
            <w:tcW w:w="1843" w:type="dxa"/>
          </w:tcPr>
          <w:p w14:paraId="202B7173" w14:textId="77777777" w:rsidR="003E4639" w:rsidRPr="00171C2D" w:rsidRDefault="003E4639" w:rsidP="003471F4"/>
        </w:tc>
        <w:tc>
          <w:tcPr>
            <w:tcW w:w="709" w:type="dxa"/>
          </w:tcPr>
          <w:p w14:paraId="3DAC0399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0B12CE9D" w14:textId="77777777" w:rsidR="003E4639" w:rsidRPr="00171C2D" w:rsidRDefault="003E4639" w:rsidP="003471F4">
            <w:r w:rsidRPr="00171C2D">
              <w:t>1.09 (1.06-1.13)</w:t>
            </w:r>
          </w:p>
        </w:tc>
        <w:tc>
          <w:tcPr>
            <w:tcW w:w="1843" w:type="dxa"/>
          </w:tcPr>
          <w:p w14:paraId="6B8D2231" w14:textId="77777777" w:rsidR="003E4639" w:rsidRPr="00171C2D" w:rsidRDefault="003E4639" w:rsidP="003471F4">
            <w:r w:rsidRPr="00171C2D">
              <w:t>1.20 (1.05-1.37)</w:t>
            </w:r>
          </w:p>
        </w:tc>
        <w:tc>
          <w:tcPr>
            <w:tcW w:w="1701" w:type="dxa"/>
          </w:tcPr>
          <w:p w14:paraId="2065A4BE" w14:textId="77777777" w:rsidR="003E4639" w:rsidRPr="00171C2D" w:rsidRDefault="003E4639" w:rsidP="003471F4">
            <w:r w:rsidRPr="00171C2D">
              <w:t>1.15 (0.96-1.37)</w:t>
            </w:r>
          </w:p>
        </w:tc>
        <w:tc>
          <w:tcPr>
            <w:tcW w:w="992" w:type="dxa"/>
          </w:tcPr>
          <w:p w14:paraId="766DD913" w14:textId="77777777" w:rsidR="003E4639" w:rsidRPr="00171C2D" w:rsidRDefault="003E4639" w:rsidP="003471F4"/>
        </w:tc>
      </w:tr>
      <w:tr w:rsidR="003E4639" w:rsidRPr="00171C2D" w14:paraId="659305D3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42D6DDA9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4802806C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059BE2" w14:textId="77777777" w:rsidR="003E4639" w:rsidRPr="00171C2D" w:rsidRDefault="003E4639" w:rsidP="003471F4">
            <w:r w:rsidRPr="00171C2D">
              <w:t>1.04 (1.00-1.0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39EF1D" w14:textId="77777777" w:rsidR="003E4639" w:rsidRPr="00171C2D" w:rsidRDefault="003E4639" w:rsidP="003471F4">
            <w:r w:rsidRPr="00171C2D">
              <w:t>1.23 (1.11-1.3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97065A" w14:textId="77777777" w:rsidR="003E4639" w:rsidRPr="00171C2D" w:rsidRDefault="003E4639" w:rsidP="003471F4">
            <w:r w:rsidRPr="00171C2D">
              <w:t>1.23 (1.07-1.4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DB63DD" w14:textId="77777777" w:rsidR="003E4639" w:rsidRPr="00171C2D" w:rsidRDefault="003E4639" w:rsidP="003471F4">
            <w:r w:rsidRPr="00171C2D">
              <w:t>0.6101</w:t>
            </w:r>
          </w:p>
        </w:tc>
      </w:tr>
      <w:tr w:rsidR="003E4639" w:rsidRPr="00171C2D" w14:paraId="0482B6EA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54536943" w14:textId="77777777" w:rsidR="003E4639" w:rsidRPr="00171C2D" w:rsidRDefault="003E4639" w:rsidP="003471F4">
            <w:r w:rsidRPr="00171C2D">
              <w:t xml:space="preserve">Job strain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FA019D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1CA871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76F108" w14:textId="77777777" w:rsidR="003E4639" w:rsidRPr="00171C2D" w:rsidRDefault="003E4639" w:rsidP="003471F4">
            <w:r w:rsidRPr="00171C2D">
              <w:t>1.14 (0.99-1.3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09B505" w14:textId="77777777" w:rsidR="003E4639" w:rsidRPr="00171C2D" w:rsidRDefault="003E4639" w:rsidP="003471F4">
            <w:r w:rsidRPr="00171C2D">
              <w:t>1.16 (0.97-1.4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72570E" w14:textId="77777777" w:rsidR="003E4639" w:rsidRPr="00171C2D" w:rsidRDefault="003E4639" w:rsidP="003471F4"/>
        </w:tc>
      </w:tr>
      <w:tr w:rsidR="003E4639" w:rsidRPr="00171C2D" w14:paraId="469CD1F7" w14:textId="77777777" w:rsidTr="003471F4">
        <w:tc>
          <w:tcPr>
            <w:tcW w:w="1843" w:type="dxa"/>
          </w:tcPr>
          <w:p w14:paraId="25AFE82E" w14:textId="77777777" w:rsidR="003E4639" w:rsidRPr="00171C2D" w:rsidRDefault="003E4639" w:rsidP="003471F4"/>
        </w:tc>
        <w:tc>
          <w:tcPr>
            <w:tcW w:w="709" w:type="dxa"/>
          </w:tcPr>
          <w:p w14:paraId="686AF6E3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6A8E5BEC" w14:textId="77777777" w:rsidR="003E4639" w:rsidRPr="00171C2D" w:rsidRDefault="003E4639" w:rsidP="003471F4">
            <w:r w:rsidRPr="00171C2D">
              <w:t>1.03 (1.00-1.06)</w:t>
            </w:r>
          </w:p>
        </w:tc>
        <w:tc>
          <w:tcPr>
            <w:tcW w:w="1843" w:type="dxa"/>
          </w:tcPr>
          <w:p w14:paraId="7269576E" w14:textId="77777777" w:rsidR="003E4639" w:rsidRPr="00171C2D" w:rsidRDefault="003E4639" w:rsidP="003471F4">
            <w:r w:rsidRPr="00171C2D">
              <w:t>1.25 (1.11-1.40)</w:t>
            </w:r>
          </w:p>
        </w:tc>
        <w:tc>
          <w:tcPr>
            <w:tcW w:w="1701" w:type="dxa"/>
          </w:tcPr>
          <w:p w14:paraId="4E4C09FA" w14:textId="77777777" w:rsidR="003E4639" w:rsidRPr="00171C2D" w:rsidRDefault="003E4639" w:rsidP="003471F4">
            <w:r w:rsidRPr="00171C2D">
              <w:t>1.15 (0.97-1.36)</w:t>
            </w:r>
          </w:p>
        </w:tc>
        <w:tc>
          <w:tcPr>
            <w:tcW w:w="992" w:type="dxa"/>
          </w:tcPr>
          <w:p w14:paraId="56278EC4" w14:textId="77777777" w:rsidR="003E4639" w:rsidRPr="00171C2D" w:rsidRDefault="003E4639" w:rsidP="003471F4"/>
        </w:tc>
      </w:tr>
      <w:tr w:rsidR="003E4639" w:rsidRPr="00171C2D" w14:paraId="4094E64F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092FC5A1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08BD5D40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AF16B9" w14:textId="77777777" w:rsidR="003E4639" w:rsidRPr="00171C2D" w:rsidRDefault="003E4639" w:rsidP="003471F4">
            <w:r w:rsidRPr="00171C2D">
              <w:t>1.06 (1.03-1.1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079312" w14:textId="77777777" w:rsidR="003E4639" w:rsidRPr="00171C2D" w:rsidRDefault="003E4639" w:rsidP="003471F4">
            <w:r w:rsidRPr="00171C2D">
              <w:t>1.19 (1.06-1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A1E789" w14:textId="77777777" w:rsidR="003E4639" w:rsidRPr="00171C2D" w:rsidRDefault="003E4639" w:rsidP="003471F4">
            <w:r w:rsidRPr="00171C2D">
              <w:t>1.24 (1.06-1.4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3C7659" w14:textId="77777777" w:rsidR="003E4639" w:rsidRPr="00171C2D" w:rsidRDefault="003E4639" w:rsidP="003471F4">
            <w:r w:rsidRPr="00171C2D">
              <w:t>0.8851</w:t>
            </w:r>
          </w:p>
        </w:tc>
      </w:tr>
      <w:tr w:rsidR="003E4639" w:rsidRPr="00171C2D" w14:paraId="393CF9F7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2B544476" w14:textId="77777777" w:rsidR="003E4639" w:rsidRPr="00171C2D" w:rsidRDefault="003E4639" w:rsidP="003471F4">
            <w:r w:rsidRPr="00171C2D">
              <w:t>Job contro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D31B96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D63696" w14:textId="77777777" w:rsidR="003E4639" w:rsidRPr="00171C2D" w:rsidRDefault="003E4639" w:rsidP="003471F4">
            <w:r w:rsidRPr="00171C2D">
              <w:t>1.08 (1.05-1.1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F90451" w14:textId="77777777" w:rsidR="003E4639" w:rsidRPr="00171C2D" w:rsidRDefault="003E4639" w:rsidP="003471F4">
            <w:r w:rsidRPr="00171C2D">
              <w:t>1.26 (1.13-1.3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275996" w14:textId="77777777" w:rsidR="003E4639" w:rsidRPr="00171C2D" w:rsidRDefault="003E4639" w:rsidP="003471F4">
            <w:r w:rsidRPr="00171C2D">
              <w:t>1.29 (1.12-1.4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A4B83E" w14:textId="77777777" w:rsidR="003E4639" w:rsidRPr="00171C2D" w:rsidRDefault="003E4639" w:rsidP="003471F4"/>
        </w:tc>
      </w:tr>
      <w:tr w:rsidR="003E4639" w:rsidRPr="00171C2D" w14:paraId="15FCE4DF" w14:textId="77777777" w:rsidTr="003471F4">
        <w:tc>
          <w:tcPr>
            <w:tcW w:w="1843" w:type="dxa"/>
          </w:tcPr>
          <w:p w14:paraId="734E5198" w14:textId="77777777" w:rsidR="003E4639" w:rsidRPr="00171C2D" w:rsidRDefault="003E4639" w:rsidP="003471F4"/>
        </w:tc>
        <w:tc>
          <w:tcPr>
            <w:tcW w:w="709" w:type="dxa"/>
          </w:tcPr>
          <w:p w14:paraId="1E9D1E65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0CA3CB02" w14:textId="77777777" w:rsidR="003E4639" w:rsidRPr="00171C2D" w:rsidRDefault="003E4639" w:rsidP="003471F4">
            <w:r w:rsidRPr="00171C2D">
              <w:t>1.06 (1.03-1.10)</w:t>
            </w:r>
          </w:p>
        </w:tc>
        <w:tc>
          <w:tcPr>
            <w:tcW w:w="1843" w:type="dxa"/>
          </w:tcPr>
          <w:p w14:paraId="02AFB5B1" w14:textId="77777777" w:rsidR="003E4639" w:rsidRPr="00171C2D" w:rsidRDefault="003E4639" w:rsidP="003471F4">
            <w:r w:rsidRPr="00171C2D">
              <w:t>1.23 (1.13-1.39)</w:t>
            </w:r>
          </w:p>
        </w:tc>
        <w:tc>
          <w:tcPr>
            <w:tcW w:w="1701" w:type="dxa"/>
          </w:tcPr>
          <w:p w14:paraId="29D9EFFD" w14:textId="77777777" w:rsidR="003E4639" w:rsidRPr="00171C2D" w:rsidRDefault="003E4639" w:rsidP="003471F4">
            <w:r w:rsidRPr="00171C2D">
              <w:t>1.10 (0.93-1.31)</w:t>
            </w:r>
          </w:p>
        </w:tc>
        <w:tc>
          <w:tcPr>
            <w:tcW w:w="992" w:type="dxa"/>
          </w:tcPr>
          <w:p w14:paraId="28D88898" w14:textId="77777777" w:rsidR="003E4639" w:rsidRPr="00171C2D" w:rsidRDefault="003E4639" w:rsidP="003471F4"/>
        </w:tc>
      </w:tr>
      <w:tr w:rsidR="003E4639" w:rsidRPr="00171C2D" w14:paraId="0D6D2AA7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21E4F496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6787F375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93CEF4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7765B7" w14:textId="77777777" w:rsidR="003E4639" w:rsidRPr="00171C2D" w:rsidRDefault="003E4639" w:rsidP="003471F4">
            <w:r w:rsidRPr="00171C2D">
              <w:t>1.13 (0.95-1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862014" w14:textId="77777777" w:rsidR="003E4639" w:rsidRPr="00171C2D" w:rsidRDefault="003E4639" w:rsidP="003471F4">
            <w:r w:rsidRPr="00171C2D">
              <w:t>1.24 (0.99-1.5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89902E" w14:textId="77777777" w:rsidR="003E4639" w:rsidRPr="00171C2D" w:rsidRDefault="003E4639" w:rsidP="003471F4">
            <w:r w:rsidRPr="00171C2D">
              <w:t>0.7111</w:t>
            </w:r>
          </w:p>
        </w:tc>
      </w:tr>
      <w:tr w:rsidR="003E4639" w:rsidRPr="00171C2D" w14:paraId="6AD91001" w14:textId="77777777" w:rsidTr="003471F4">
        <w:tc>
          <w:tcPr>
            <w:tcW w:w="1843" w:type="dxa"/>
            <w:tcBorders>
              <w:top w:val="single" w:sz="4" w:space="0" w:color="auto"/>
            </w:tcBorders>
          </w:tcPr>
          <w:p w14:paraId="3009F866" w14:textId="77777777" w:rsidR="003E4639" w:rsidRPr="00171C2D" w:rsidRDefault="003E4639" w:rsidP="003471F4">
            <w:r w:rsidRPr="00171C2D">
              <w:t>Job demand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8B2F95" w14:textId="77777777" w:rsidR="003E4639" w:rsidRPr="00171C2D" w:rsidRDefault="003E4639" w:rsidP="003471F4">
            <w:r w:rsidRPr="00171C2D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AD2864" w14:textId="77777777" w:rsidR="003E4639" w:rsidRPr="00171C2D" w:rsidRDefault="003E4639" w:rsidP="003471F4">
            <w:r w:rsidRPr="00171C2D"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F3662E" w14:textId="77777777" w:rsidR="003E4639" w:rsidRPr="00171C2D" w:rsidRDefault="003E4639" w:rsidP="003471F4">
            <w:r w:rsidRPr="00171C2D">
              <w:t>1.23 (1.10-1.3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A3FB75" w14:textId="77777777" w:rsidR="003E4639" w:rsidRPr="00171C2D" w:rsidRDefault="003E4639" w:rsidP="003471F4">
            <w:r w:rsidRPr="00171C2D">
              <w:t>1.10 (0.95-1.2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F27E03" w14:textId="77777777" w:rsidR="003E4639" w:rsidRPr="00171C2D" w:rsidRDefault="003E4639" w:rsidP="003471F4"/>
        </w:tc>
      </w:tr>
      <w:tr w:rsidR="003E4639" w:rsidRPr="00171C2D" w14:paraId="0F31B852" w14:textId="77777777" w:rsidTr="003471F4">
        <w:tc>
          <w:tcPr>
            <w:tcW w:w="1843" w:type="dxa"/>
          </w:tcPr>
          <w:p w14:paraId="2447EB2E" w14:textId="77777777" w:rsidR="003E4639" w:rsidRPr="00171C2D" w:rsidRDefault="003E4639" w:rsidP="003471F4"/>
        </w:tc>
        <w:tc>
          <w:tcPr>
            <w:tcW w:w="709" w:type="dxa"/>
          </w:tcPr>
          <w:p w14:paraId="7615FE14" w14:textId="77777777" w:rsidR="003E4639" w:rsidRPr="00171C2D" w:rsidRDefault="003E4639" w:rsidP="003471F4">
            <w:r w:rsidRPr="00171C2D">
              <w:t>Med</w:t>
            </w:r>
          </w:p>
        </w:tc>
        <w:tc>
          <w:tcPr>
            <w:tcW w:w="1701" w:type="dxa"/>
          </w:tcPr>
          <w:p w14:paraId="44C13236" w14:textId="77777777" w:rsidR="003E4639" w:rsidRPr="00171C2D" w:rsidRDefault="003E4639" w:rsidP="003471F4">
            <w:r w:rsidRPr="00171C2D">
              <w:t>0.94 (0.91-0.97)</w:t>
            </w:r>
          </w:p>
        </w:tc>
        <w:tc>
          <w:tcPr>
            <w:tcW w:w="1843" w:type="dxa"/>
          </w:tcPr>
          <w:p w14:paraId="42B01FA7" w14:textId="77777777" w:rsidR="003E4639" w:rsidRPr="00171C2D" w:rsidRDefault="003E4639" w:rsidP="003471F4">
            <w:r w:rsidRPr="00171C2D">
              <w:t>1.06 (0.94-1.19)</w:t>
            </w:r>
          </w:p>
        </w:tc>
        <w:tc>
          <w:tcPr>
            <w:tcW w:w="1701" w:type="dxa"/>
          </w:tcPr>
          <w:p w14:paraId="79BB21EE" w14:textId="77777777" w:rsidR="003E4639" w:rsidRPr="00171C2D" w:rsidRDefault="003E4639" w:rsidP="003471F4">
            <w:r w:rsidRPr="00171C2D">
              <w:t>1.13 (0.97-1.32)</w:t>
            </w:r>
          </w:p>
        </w:tc>
        <w:tc>
          <w:tcPr>
            <w:tcW w:w="992" w:type="dxa"/>
          </w:tcPr>
          <w:p w14:paraId="1B11A69E" w14:textId="77777777" w:rsidR="003E4639" w:rsidRPr="00171C2D" w:rsidRDefault="003E4639" w:rsidP="003471F4"/>
        </w:tc>
      </w:tr>
      <w:tr w:rsidR="003E4639" w:rsidRPr="00171C2D" w14:paraId="69F3D940" w14:textId="77777777" w:rsidTr="003471F4">
        <w:tc>
          <w:tcPr>
            <w:tcW w:w="1843" w:type="dxa"/>
            <w:tcBorders>
              <w:bottom w:val="single" w:sz="4" w:space="0" w:color="auto"/>
            </w:tcBorders>
          </w:tcPr>
          <w:p w14:paraId="0178C8C2" w14:textId="77777777" w:rsidR="003E4639" w:rsidRPr="00171C2D" w:rsidRDefault="003E4639" w:rsidP="003471F4"/>
        </w:tc>
        <w:tc>
          <w:tcPr>
            <w:tcW w:w="709" w:type="dxa"/>
            <w:tcBorders>
              <w:bottom w:val="single" w:sz="4" w:space="0" w:color="auto"/>
            </w:tcBorders>
          </w:tcPr>
          <w:p w14:paraId="11BA58FA" w14:textId="77777777" w:rsidR="003E4639" w:rsidRPr="00171C2D" w:rsidRDefault="003E4639" w:rsidP="003471F4">
            <w:r w:rsidRPr="00171C2D"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F41F87" w14:textId="77777777" w:rsidR="003E4639" w:rsidRPr="00171C2D" w:rsidRDefault="003E4639" w:rsidP="003471F4">
            <w:r w:rsidRPr="00171C2D">
              <w:t>0.97 (0.93-1.0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6A3F92" w14:textId="77777777" w:rsidR="003E4639" w:rsidRPr="00171C2D" w:rsidRDefault="003E4639" w:rsidP="003471F4">
            <w:r w:rsidRPr="00171C2D">
              <w:t>1.07 (0.90-1.2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1584BD" w14:textId="77777777" w:rsidR="003E4639" w:rsidRPr="00171C2D" w:rsidRDefault="003E4639" w:rsidP="003471F4">
            <w:r w:rsidRPr="00171C2D">
              <w:t>1.19 (1.16-1.2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922DCD" w14:textId="77777777" w:rsidR="003E4639" w:rsidRPr="00171C2D" w:rsidRDefault="003E4639" w:rsidP="003471F4">
            <w:r w:rsidRPr="00171C2D">
              <w:t>0.7009</w:t>
            </w:r>
          </w:p>
        </w:tc>
      </w:tr>
    </w:tbl>
    <w:p w14:paraId="385A6E51" w14:textId="77777777" w:rsidR="008D7301" w:rsidRPr="00171C2D" w:rsidRDefault="008D7301" w:rsidP="008D7301">
      <w:pPr>
        <w:rPr>
          <w:i/>
          <w:iCs/>
        </w:rPr>
      </w:pPr>
      <w:r w:rsidRPr="00171C2D">
        <w:rPr>
          <w:i/>
          <w:iCs/>
        </w:rPr>
        <w:t>PBA=price basic amount;</w:t>
      </w:r>
      <w:r w:rsidR="003E4639" w:rsidRPr="00171C2D">
        <w:rPr>
          <w:i/>
          <w:iCs/>
        </w:rPr>
        <w:t xml:space="preserve"> </w:t>
      </w:r>
      <w:r w:rsidRPr="00171C2D">
        <w:rPr>
          <w:i/>
          <w:iCs/>
        </w:rPr>
        <w:t xml:space="preserve">Back-pain SA = n. days of sickness absence for back pain </w:t>
      </w:r>
    </w:p>
    <w:p w14:paraId="6B78AF09" w14:textId="77777777" w:rsidR="003E4639" w:rsidRPr="00171C2D" w:rsidRDefault="003E4639" w:rsidP="003E4639">
      <w:pPr>
        <w:rPr>
          <w:i/>
          <w:iCs/>
        </w:rPr>
      </w:pPr>
      <w:r w:rsidRPr="00171C2D">
        <w:rPr>
          <w:i/>
          <w:iCs/>
        </w:rPr>
        <w:t>Models adjusted for age, civil status, previous unemployment, and education</w:t>
      </w:r>
    </w:p>
    <w:p w14:paraId="0FDFD34D" w14:textId="77777777" w:rsidR="003E4639" w:rsidRDefault="003E4639" w:rsidP="003E4639">
      <w:pPr>
        <w:rPr>
          <w:i/>
          <w:iCs/>
        </w:rPr>
      </w:pPr>
      <w:r w:rsidRPr="00171C2D">
        <w:rPr>
          <w:i/>
          <w:iCs/>
        </w:rPr>
        <w:t>P-value corresponds to Wald test for interaction term</w:t>
      </w:r>
      <w:bookmarkStart w:id="0" w:name="_GoBack"/>
      <w:bookmarkEnd w:id="0"/>
      <w:r>
        <w:rPr>
          <w:i/>
          <w:iCs/>
        </w:rPr>
        <w:t xml:space="preserve"> </w:t>
      </w:r>
    </w:p>
    <w:p w14:paraId="18B9DB29" w14:textId="77777777" w:rsidR="003E4639" w:rsidRDefault="003E4639" w:rsidP="003E4639">
      <w:pPr>
        <w:rPr>
          <w:i/>
          <w:iCs/>
        </w:rPr>
      </w:pPr>
    </w:p>
    <w:p w14:paraId="2D19717D" w14:textId="77777777" w:rsidR="003E4639" w:rsidRDefault="003E4639" w:rsidP="003E4639">
      <w:pPr>
        <w:rPr>
          <w:i/>
          <w:iCs/>
        </w:rPr>
      </w:pPr>
    </w:p>
    <w:p w14:paraId="442387BA" w14:textId="77777777" w:rsidR="0090163B" w:rsidRDefault="0090163B"/>
    <w:sectPr w:rsidR="0090163B" w:rsidSect="001A71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639"/>
    <w:rsid w:val="00164B1D"/>
    <w:rsid w:val="00171C2D"/>
    <w:rsid w:val="003E4639"/>
    <w:rsid w:val="008D3EFE"/>
    <w:rsid w:val="008D7301"/>
    <w:rsid w:val="0090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9C3D3"/>
  <w15:chartTrackingRefBased/>
  <w15:docId w15:val="{749F5B64-3F59-46D3-88E5-0C1DF5FF9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63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6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2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'errico</dc:creator>
  <cp:keywords/>
  <dc:description/>
  <cp:lastModifiedBy>Sushmitha N.</cp:lastModifiedBy>
  <cp:revision>4</cp:revision>
  <dcterms:created xsi:type="dcterms:W3CDTF">2021-11-24T14:09:00Z</dcterms:created>
  <dcterms:modified xsi:type="dcterms:W3CDTF">2022-04-10T07:44:00Z</dcterms:modified>
</cp:coreProperties>
</file>